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AE196DF" w14:textId="5D1EA333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FE6439">
        <w:rPr>
          <w:rFonts w:cs="Times New Roman"/>
          <w:b/>
          <w:szCs w:val="24"/>
        </w:rPr>
        <w:t>Table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E6439">
        <w:rPr>
          <w:rFonts w:cs="Times New Roman"/>
          <w:szCs w:val="24"/>
        </w:rPr>
        <w:t>Genes analyzed</w:t>
      </w:r>
      <w:r w:rsidR="00FE6439" w:rsidRPr="00FE6439">
        <w:rPr>
          <w:rFonts w:cs="Times New Roman"/>
          <w:szCs w:val="24"/>
        </w:rPr>
        <w:t xml:space="preserve"> and primer sequences</w:t>
      </w:r>
      <w:r w:rsidR="00F323F5">
        <w:rPr>
          <w:rFonts w:cs="Times New Roman"/>
          <w:szCs w:val="24"/>
        </w:rPr>
        <w:t xml:space="preserve"> used for RT-</w:t>
      </w:r>
      <w:r w:rsidR="00715427">
        <w:rPr>
          <w:rFonts w:cs="Times New Roman"/>
          <w:szCs w:val="24"/>
        </w:rPr>
        <w:t>q</w:t>
      </w:r>
      <w:r w:rsidR="00F323F5">
        <w:rPr>
          <w:rFonts w:cs="Times New Roman"/>
          <w:szCs w:val="24"/>
        </w:rPr>
        <w:t>PCR</w:t>
      </w:r>
      <w:r w:rsidR="00FE6439" w:rsidRPr="00FE6439">
        <w:rPr>
          <w:rFonts w:cs="Times New Roman"/>
          <w:szCs w:val="24"/>
        </w:rPr>
        <w:t>.</w:t>
      </w:r>
    </w:p>
    <w:tbl>
      <w:tblPr>
        <w:tblStyle w:val="Grigliatabella"/>
        <w:tblW w:w="5121" w:type="pct"/>
        <w:tblLook w:val="04A0" w:firstRow="1" w:lastRow="0" w:firstColumn="1" w:lastColumn="0" w:noHBand="0" w:noVBand="1"/>
      </w:tblPr>
      <w:tblGrid>
        <w:gridCol w:w="1942"/>
        <w:gridCol w:w="1557"/>
        <w:gridCol w:w="3177"/>
        <w:gridCol w:w="3327"/>
      </w:tblGrid>
      <w:tr w:rsidR="000A5FD9" w:rsidRPr="000A5FD9" w14:paraId="34E27777" w14:textId="77777777" w:rsidTr="000A5FD9">
        <w:tc>
          <w:tcPr>
            <w:tcW w:w="971" w:type="pct"/>
          </w:tcPr>
          <w:p w14:paraId="0E4E72F4" w14:textId="51D85AD5" w:rsidR="000A5FD9" w:rsidRPr="000A5FD9" w:rsidRDefault="000A5FD9" w:rsidP="00FE6439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A5FD9">
              <w:rPr>
                <w:rFonts w:cs="Times New Roman"/>
                <w:b/>
                <w:sz w:val="18"/>
                <w:szCs w:val="18"/>
              </w:rPr>
              <w:t>Gene name</w:t>
            </w:r>
          </w:p>
        </w:tc>
        <w:tc>
          <w:tcPr>
            <w:tcW w:w="779" w:type="pct"/>
          </w:tcPr>
          <w:p w14:paraId="729CAC64" w14:textId="77777777" w:rsidR="000A5FD9" w:rsidRPr="000A5FD9" w:rsidRDefault="000A5FD9" w:rsidP="00FE6439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A5FD9">
              <w:rPr>
                <w:rFonts w:cs="Times New Roman"/>
                <w:b/>
                <w:sz w:val="18"/>
                <w:szCs w:val="18"/>
              </w:rPr>
              <w:t>Locus</w:t>
            </w:r>
          </w:p>
        </w:tc>
        <w:tc>
          <w:tcPr>
            <w:tcW w:w="1588" w:type="pct"/>
          </w:tcPr>
          <w:p w14:paraId="7F8E698B" w14:textId="77777777" w:rsidR="000A5FD9" w:rsidRPr="000A5FD9" w:rsidRDefault="000A5FD9" w:rsidP="00FE6439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A5FD9">
              <w:rPr>
                <w:rFonts w:cs="Times New Roman"/>
                <w:b/>
                <w:sz w:val="18"/>
                <w:szCs w:val="18"/>
              </w:rPr>
              <w:t>Forward primer (5’-3’)</w:t>
            </w:r>
          </w:p>
        </w:tc>
        <w:tc>
          <w:tcPr>
            <w:tcW w:w="1663" w:type="pct"/>
          </w:tcPr>
          <w:p w14:paraId="1573E505" w14:textId="77777777" w:rsidR="000A5FD9" w:rsidRPr="000A5FD9" w:rsidRDefault="000A5FD9" w:rsidP="00FE6439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A5FD9">
              <w:rPr>
                <w:rFonts w:cs="Times New Roman"/>
                <w:b/>
                <w:sz w:val="18"/>
                <w:szCs w:val="18"/>
              </w:rPr>
              <w:t>Reverse primer (5’-3’)</w:t>
            </w:r>
          </w:p>
        </w:tc>
      </w:tr>
      <w:tr w:rsidR="000A5FD9" w:rsidRPr="000A5FD9" w14:paraId="4D3EDF28" w14:textId="77777777" w:rsidTr="000A5FD9">
        <w:tc>
          <w:tcPr>
            <w:tcW w:w="971" w:type="pct"/>
          </w:tcPr>
          <w:p w14:paraId="6F0DE605" w14:textId="77777777" w:rsidR="000A5FD9" w:rsidRPr="000A5FD9" w:rsidRDefault="000A5FD9" w:rsidP="00FE6439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0A5FD9">
              <w:rPr>
                <w:rFonts w:cs="Times New Roman"/>
                <w:i/>
                <w:sz w:val="18"/>
                <w:szCs w:val="18"/>
              </w:rPr>
              <w:t>Proteinase inhibitor II (PIN2)</w:t>
            </w:r>
          </w:p>
        </w:tc>
        <w:tc>
          <w:tcPr>
            <w:tcW w:w="779" w:type="pct"/>
          </w:tcPr>
          <w:p w14:paraId="033E4D33" w14:textId="77777777" w:rsidR="000A5FD9" w:rsidRPr="000A5FD9" w:rsidRDefault="000A5FD9" w:rsidP="00FE643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A5FD9">
              <w:rPr>
                <w:rFonts w:cs="Times New Roman"/>
                <w:sz w:val="18"/>
                <w:szCs w:val="18"/>
              </w:rPr>
              <w:t>NM_001247698.1</w:t>
            </w:r>
          </w:p>
        </w:tc>
        <w:tc>
          <w:tcPr>
            <w:tcW w:w="1588" w:type="pct"/>
          </w:tcPr>
          <w:p w14:paraId="082448EA" w14:textId="77777777" w:rsidR="000A5FD9" w:rsidRPr="000A5FD9" w:rsidRDefault="000A5FD9" w:rsidP="00FE643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A5FD9">
              <w:rPr>
                <w:rFonts w:cs="Times New Roman"/>
                <w:sz w:val="18"/>
                <w:szCs w:val="18"/>
              </w:rPr>
              <w:t>TGCCAAGGCTTGTACTAGAGAATG</w:t>
            </w:r>
          </w:p>
        </w:tc>
        <w:tc>
          <w:tcPr>
            <w:tcW w:w="1663" w:type="pct"/>
          </w:tcPr>
          <w:p w14:paraId="730DF300" w14:textId="77777777" w:rsidR="000A5FD9" w:rsidRPr="000A5FD9" w:rsidRDefault="000A5FD9" w:rsidP="00FE643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A5FD9">
              <w:rPr>
                <w:rFonts w:cs="Times New Roman"/>
                <w:sz w:val="18"/>
                <w:szCs w:val="18"/>
              </w:rPr>
              <w:t>CTTATAGCCTGAGCAACAATTGATG</w:t>
            </w:r>
          </w:p>
        </w:tc>
      </w:tr>
      <w:tr w:rsidR="000A5FD9" w:rsidRPr="000A5FD9" w14:paraId="6094EC8B" w14:textId="77777777" w:rsidTr="000A5FD9">
        <w:tc>
          <w:tcPr>
            <w:tcW w:w="971" w:type="pct"/>
          </w:tcPr>
          <w:p w14:paraId="0003D6BB" w14:textId="77777777" w:rsidR="000A5FD9" w:rsidRPr="000A5FD9" w:rsidRDefault="000A5FD9" w:rsidP="00FE6439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0A5FD9">
              <w:rPr>
                <w:rFonts w:cs="Times New Roman"/>
                <w:i/>
                <w:sz w:val="18"/>
                <w:szCs w:val="18"/>
              </w:rPr>
              <w:t>Beta-1,3-glucanase A (</w:t>
            </w:r>
            <w:proofErr w:type="spellStart"/>
            <w:r w:rsidRPr="000A5FD9">
              <w:rPr>
                <w:rFonts w:cs="Times New Roman"/>
                <w:i/>
                <w:sz w:val="18"/>
                <w:szCs w:val="18"/>
              </w:rPr>
              <w:t>GluA</w:t>
            </w:r>
            <w:proofErr w:type="spellEnd"/>
            <w:r w:rsidRPr="000A5FD9">
              <w:rPr>
                <w:rFonts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779" w:type="pct"/>
          </w:tcPr>
          <w:p w14:paraId="2E516534" w14:textId="77777777" w:rsidR="000A5FD9" w:rsidRPr="000A5FD9" w:rsidRDefault="000A5FD9" w:rsidP="00FE643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A5FD9">
              <w:rPr>
                <w:rFonts w:cs="Times New Roman"/>
                <w:sz w:val="18"/>
                <w:szCs w:val="18"/>
              </w:rPr>
              <w:t>NM_001247869.2</w:t>
            </w:r>
          </w:p>
        </w:tc>
        <w:tc>
          <w:tcPr>
            <w:tcW w:w="1588" w:type="pct"/>
          </w:tcPr>
          <w:p w14:paraId="03A4483F" w14:textId="77777777" w:rsidR="000A5FD9" w:rsidRPr="000A5FD9" w:rsidRDefault="000A5FD9" w:rsidP="00FE643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A5FD9">
              <w:rPr>
                <w:rFonts w:cs="Times New Roman"/>
                <w:sz w:val="18"/>
                <w:szCs w:val="18"/>
              </w:rPr>
              <w:t>ACTTTTCAAGCAACAAGGGCTAA</w:t>
            </w:r>
          </w:p>
        </w:tc>
        <w:tc>
          <w:tcPr>
            <w:tcW w:w="1663" w:type="pct"/>
          </w:tcPr>
          <w:p w14:paraId="50745DB5" w14:textId="77777777" w:rsidR="000A5FD9" w:rsidRPr="000A5FD9" w:rsidRDefault="000A5FD9" w:rsidP="00FE643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A5FD9">
              <w:rPr>
                <w:rFonts w:cs="Times New Roman"/>
                <w:sz w:val="18"/>
                <w:szCs w:val="18"/>
              </w:rPr>
              <w:t>GAATCCACAAGGGCATCGAA</w:t>
            </w:r>
          </w:p>
        </w:tc>
      </w:tr>
      <w:tr w:rsidR="000A5FD9" w:rsidRPr="000A5FD9" w14:paraId="4169B108" w14:textId="77777777" w:rsidTr="000A5FD9">
        <w:tc>
          <w:tcPr>
            <w:tcW w:w="971" w:type="pct"/>
          </w:tcPr>
          <w:p w14:paraId="4C43786C" w14:textId="77777777" w:rsidR="000A5FD9" w:rsidRPr="000A5FD9" w:rsidRDefault="000A5FD9" w:rsidP="00FE6439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0A5FD9">
              <w:rPr>
                <w:rFonts w:cs="Times New Roman"/>
                <w:i/>
                <w:sz w:val="18"/>
                <w:szCs w:val="18"/>
              </w:rPr>
              <w:t>Pathogenesis-related protein 1 (PR1)</w:t>
            </w:r>
          </w:p>
        </w:tc>
        <w:tc>
          <w:tcPr>
            <w:tcW w:w="779" w:type="pct"/>
          </w:tcPr>
          <w:p w14:paraId="536F9E9A" w14:textId="77777777" w:rsidR="000A5FD9" w:rsidRPr="000A5FD9" w:rsidRDefault="000A5FD9" w:rsidP="00FE643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A5FD9">
              <w:rPr>
                <w:rFonts w:cs="Times New Roman"/>
                <w:sz w:val="18"/>
                <w:szCs w:val="18"/>
              </w:rPr>
              <w:t>NM_001247429.1</w:t>
            </w:r>
          </w:p>
        </w:tc>
        <w:tc>
          <w:tcPr>
            <w:tcW w:w="1588" w:type="pct"/>
          </w:tcPr>
          <w:p w14:paraId="7C244BD7" w14:textId="77777777" w:rsidR="000A5FD9" w:rsidRPr="000A5FD9" w:rsidRDefault="000A5FD9" w:rsidP="00FE643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A5FD9">
              <w:rPr>
                <w:rFonts w:cs="Times New Roman"/>
                <w:sz w:val="18"/>
                <w:szCs w:val="18"/>
              </w:rPr>
              <w:t>AACCTAGCTGCCGCTTTCC</w:t>
            </w:r>
          </w:p>
        </w:tc>
        <w:tc>
          <w:tcPr>
            <w:tcW w:w="1663" w:type="pct"/>
          </w:tcPr>
          <w:p w14:paraId="177E6567" w14:textId="77777777" w:rsidR="000A5FD9" w:rsidRPr="000A5FD9" w:rsidRDefault="000A5FD9" w:rsidP="00FE643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A5FD9">
              <w:rPr>
                <w:rFonts w:cs="Times New Roman"/>
                <w:sz w:val="18"/>
                <w:szCs w:val="18"/>
              </w:rPr>
              <w:t>TCTCATCAACCCACATCTTCACA</w:t>
            </w:r>
          </w:p>
        </w:tc>
      </w:tr>
      <w:tr w:rsidR="000A5FD9" w:rsidRPr="000A5FD9" w14:paraId="24415552" w14:textId="77777777" w:rsidTr="000A5FD9">
        <w:tc>
          <w:tcPr>
            <w:tcW w:w="971" w:type="pct"/>
          </w:tcPr>
          <w:p w14:paraId="0EB967AF" w14:textId="77777777" w:rsidR="000A5FD9" w:rsidRPr="000A5FD9" w:rsidRDefault="000A5FD9" w:rsidP="00FE6439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0A5FD9">
              <w:rPr>
                <w:rFonts w:cs="Times New Roman"/>
                <w:i/>
                <w:sz w:val="18"/>
                <w:szCs w:val="18"/>
              </w:rPr>
              <w:t>1-aminocyclopropane-1-carboxylate oxidase 1 (ACO1)</w:t>
            </w:r>
          </w:p>
        </w:tc>
        <w:tc>
          <w:tcPr>
            <w:tcW w:w="779" w:type="pct"/>
          </w:tcPr>
          <w:p w14:paraId="79CB6E00" w14:textId="77777777" w:rsidR="000A5FD9" w:rsidRPr="000A5FD9" w:rsidRDefault="000A5FD9" w:rsidP="00FE643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A5FD9">
              <w:rPr>
                <w:rFonts w:cs="Times New Roman"/>
                <w:sz w:val="18"/>
                <w:szCs w:val="18"/>
              </w:rPr>
              <w:t>NM_001247095.2</w:t>
            </w:r>
          </w:p>
        </w:tc>
        <w:tc>
          <w:tcPr>
            <w:tcW w:w="1588" w:type="pct"/>
          </w:tcPr>
          <w:p w14:paraId="0C47F681" w14:textId="77777777" w:rsidR="000A5FD9" w:rsidRPr="000A5FD9" w:rsidRDefault="000A5FD9" w:rsidP="00FE643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A5FD9">
              <w:rPr>
                <w:rFonts w:cs="Times New Roman"/>
                <w:sz w:val="18"/>
                <w:szCs w:val="18"/>
              </w:rPr>
              <w:t>GAGCCAAGATTTGAAGCAATGA</w:t>
            </w:r>
          </w:p>
        </w:tc>
        <w:tc>
          <w:tcPr>
            <w:tcW w:w="1663" w:type="pct"/>
          </w:tcPr>
          <w:p w14:paraId="3FC87A1F" w14:textId="77777777" w:rsidR="000A5FD9" w:rsidRPr="000A5FD9" w:rsidRDefault="000A5FD9" w:rsidP="00FE643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A5FD9">
              <w:rPr>
                <w:rFonts w:cs="Times New Roman"/>
                <w:sz w:val="18"/>
                <w:szCs w:val="18"/>
              </w:rPr>
              <w:t>GAATTGGGATCTAAGCACTTGCA</w:t>
            </w:r>
          </w:p>
        </w:tc>
      </w:tr>
      <w:tr w:rsidR="000A5FD9" w:rsidRPr="000A5FD9" w14:paraId="61C4D3F8" w14:textId="77777777" w:rsidTr="000A5FD9">
        <w:tc>
          <w:tcPr>
            <w:tcW w:w="971" w:type="pct"/>
          </w:tcPr>
          <w:p w14:paraId="7972E8D4" w14:textId="77777777" w:rsidR="000A5FD9" w:rsidRPr="000A5FD9" w:rsidRDefault="000A5FD9" w:rsidP="00FE6439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0A5FD9">
              <w:rPr>
                <w:rFonts w:cs="Times New Roman"/>
                <w:i/>
                <w:sz w:val="18"/>
                <w:szCs w:val="18"/>
              </w:rPr>
              <w:t>Pathogenesis-related genes transcriptional activator (PTI5)</w:t>
            </w:r>
          </w:p>
        </w:tc>
        <w:tc>
          <w:tcPr>
            <w:tcW w:w="779" w:type="pct"/>
          </w:tcPr>
          <w:p w14:paraId="485AF624" w14:textId="77777777" w:rsidR="000A5FD9" w:rsidRPr="000A5FD9" w:rsidRDefault="000A5FD9" w:rsidP="00FE643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A5FD9">
              <w:rPr>
                <w:rFonts w:cs="Times New Roman"/>
                <w:sz w:val="18"/>
                <w:szCs w:val="18"/>
              </w:rPr>
              <w:t>NM_001247058.2</w:t>
            </w:r>
          </w:p>
        </w:tc>
        <w:tc>
          <w:tcPr>
            <w:tcW w:w="1588" w:type="pct"/>
          </w:tcPr>
          <w:p w14:paraId="64A196EC" w14:textId="77777777" w:rsidR="000A5FD9" w:rsidRPr="000A5FD9" w:rsidRDefault="000A5FD9" w:rsidP="00FE643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A5FD9">
              <w:rPr>
                <w:rFonts w:cs="Times New Roman"/>
                <w:sz w:val="18"/>
                <w:szCs w:val="18"/>
              </w:rPr>
              <w:t>GCGATTCGGCTAGACATGGT</w:t>
            </w:r>
          </w:p>
        </w:tc>
        <w:tc>
          <w:tcPr>
            <w:tcW w:w="1663" w:type="pct"/>
          </w:tcPr>
          <w:p w14:paraId="2627BF64" w14:textId="77777777" w:rsidR="000A5FD9" w:rsidRPr="000A5FD9" w:rsidRDefault="000A5FD9" w:rsidP="00FE643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A5FD9">
              <w:rPr>
                <w:rFonts w:cs="Times New Roman"/>
                <w:sz w:val="18"/>
                <w:szCs w:val="18"/>
              </w:rPr>
              <w:t>GCAGCTTCTTCAGCAGTTTCG</w:t>
            </w:r>
          </w:p>
        </w:tc>
      </w:tr>
      <w:tr w:rsidR="000A5FD9" w:rsidRPr="000A5FD9" w14:paraId="52DC9563" w14:textId="77777777" w:rsidTr="000A5FD9">
        <w:tc>
          <w:tcPr>
            <w:tcW w:w="971" w:type="pct"/>
          </w:tcPr>
          <w:p w14:paraId="5704AA08" w14:textId="77777777" w:rsidR="000A5FD9" w:rsidRPr="000A5FD9" w:rsidRDefault="000A5FD9" w:rsidP="00FE6439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0A5FD9">
              <w:rPr>
                <w:rFonts w:cs="Times New Roman"/>
                <w:i/>
                <w:sz w:val="18"/>
                <w:szCs w:val="18"/>
              </w:rPr>
              <w:t>Lipoxygenase A (Lox1.1)</w:t>
            </w:r>
          </w:p>
        </w:tc>
        <w:tc>
          <w:tcPr>
            <w:tcW w:w="779" w:type="pct"/>
          </w:tcPr>
          <w:p w14:paraId="68FBE60C" w14:textId="77777777" w:rsidR="000A5FD9" w:rsidRPr="000A5FD9" w:rsidRDefault="000A5FD9" w:rsidP="00FE643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A5FD9">
              <w:rPr>
                <w:rFonts w:cs="Times New Roman"/>
                <w:sz w:val="18"/>
                <w:szCs w:val="18"/>
              </w:rPr>
              <w:t>NM_001247927.2</w:t>
            </w:r>
          </w:p>
        </w:tc>
        <w:tc>
          <w:tcPr>
            <w:tcW w:w="1588" w:type="pct"/>
          </w:tcPr>
          <w:p w14:paraId="22B53ED7" w14:textId="77777777" w:rsidR="000A5FD9" w:rsidRPr="000A5FD9" w:rsidRDefault="000A5FD9" w:rsidP="00FE643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A5FD9">
              <w:rPr>
                <w:rFonts w:cs="Times New Roman"/>
                <w:sz w:val="18"/>
                <w:szCs w:val="18"/>
              </w:rPr>
              <w:t>GTGGAAGGAAGTCCGAGAAGTG</w:t>
            </w:r>
          </w:p>
        </w:tc>
        <w:tc>
          <w:tcPr>
            <w:tcW w:w="1663" w:type="pct"/>
          </w:tcPr>
          <w:p w14:paraId="1E3887D6" w14:textId="77777777" w:rsidR="000A5FD9" w:rsidRPr="000A5FD9" w:rsidRDefault="000A5FD9" w:rsidP="00FE643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A5FD9">
              <w:rPr>
                <w:rFonts w:cs="Times New Roman"/>
                <w:sz w:val="18"/>
                <w:szCs w:val="18"/>
              </w:rPr>
              <w:t>TGGGACGATTTGGGAGGTAA</w:t>
            </w:r>
          </w:p>
        </w:tc>
      </w:tr>
      <w:tr w:rsidR="000A5FD9" w:rsidRPr="000A5FD9" w14:paraId="7258AB4D" w14:textId="77777777" w:rsidTr="000A5FD9">
        <w:tc>
          <w:tcPr>
            <w:tcW w:w="971" w:type="pct"/>
          </w:tcPr>
          <w:p w14:paraId="735BE7E1" w14:textId="77777777" w:rsidR="000A5FD9" w:rsidRPr="000A5FD9" w:rsidRDefault="000A5FD9" w:rsidP="00FE6439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0A5FD9">
              <w:rPr>
                <w:rFonts w:cs="Times New Roman"/>
                <w:i/>
                <w:sz w:val="18"/>
                <w:szCs w:val="18"/>
              </w:rPr>
              <w:t>Polygalacturonase</w:t>
            </w:r>
            <w:proofErr w:type="spellEnd"/>
            <w:r w:rsidRPr="000A5FD9">
              <w:rPr>
                <w:rFonts w:cs="Times New Roman"/>
                <w:i/>
                <w:sz w:val="18"/>
                <w:szCs w:val="18"/>
              </w:rPr>
              <w:t xml:space="preserve"> inhibitor protein (PGIP)</w:t>
            </w:r>
          </w:p>
        </w:tc>
        <w:tc>
          <w:tcPr>
            <w:tcW w:w="779" w:type="pct"/>
          </w:tcPr>
          <w:p w14:paraId="27DB98AD" w14:textId="77777777" w:rsidR="000A5FD9" w:rsidRPr="000A5FD9" w:rsidRDefault="000A5FD9" w:rsidP="00FE643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A5FD9">
              <w:rPr>
                <w:rFonts w:cs="Times New Roman"/>
                <w:sz w:val="18"/>
                <w:szCs w:val="18"/>
              </w:rPr>
              <w:t>NM_001330726</w:t>
            </w:r>
          </w:p>
        </w:tc>
        <w:tc>
          <w:tcPr>
            <w:tcW w:w="1588" w:type="pct"/>
          </w:tcPr>
          <w:p w14:paraId="2E7CFB17" w14:textId="77777777" w:rsidR="000A5FD9" w:rsidRPr="000A5FD9" w:rsidRDefault="000A5FD9" w:rsidP="00FE643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A5FD9">
              <w:rPr>
                <w:rFonts w:cs="Times New Roman"/>
                <w:sz w:val="18"/>
                <w:szCs w:val="18"/>
              </w:rPr>
              <w:t>CCAACCGGATAAATGCTCTCA</w:t>
            </w:r>
          </w:p>
        </w:tc>
        <w:tc>
          <w:tcPr>
            <w:tcW w:w="1663" w:type="pct"/>
          </w:tcPr>
          <w:p w14:paraId="0BB97DD2" w14:textId="77777777" w:rsidR="000A5FD9" w:rsidRPr="000A5FD9" w:rsidRDefault="000A5FD9" w:rsidP="00FE643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A5FD9">
              <w:rPr>
                <w:rFonts w:cs="Times New Roman"/>
                <w:sz w:val="18"/>
                <w:szCs w:val="18"/>
              </w:rPr>
              <w:t>CGGAATTTGGCCGGAGATAT</w:t>
            </w:r>
          </w:p>
        </w:tc>
      </w:tr>
      <w:tr w:rsidR="000A5FD9" w:rsidRPr="000A5FD9" w14:paraId="0B59B12B" w14:textId="77777777" w:rsidTr="000A5FD9">
        <w:tc>
          <w:tcPr>
            <w:tcW w:w="971" w:type="pct"/>
          </w:tcPr>
          <w:p w14:paraId="4EB0AAAC" w14:textId="77777777" w:rsidR="000A5FD9" w:rsidRPr="000A5FD9" w:rsidRDefault="000A5FD9" w:rsidP="00FE6439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0A5FD9">
              <w:rPr>
                <w:rFonts w:cs="Times New Roman"/>
                <w:i/>
                <w:sz w:val="18"/>
                <w:szCs w:val="18"/>
              </w:rPr>
              <w:t>Actin-7</w:t>
            </w:r>
          </w:p>
        </w:tc>
        <w:tc>
          <w:tcPr>
            <w:tcW w:w="779" w:type="pct"/>
          </w:tcPr>
          <w:p w14:paraId="6A907281" w14:textId="77777777" w:rsidR="000A5FD9" w:rsidRPr="000A5FD9" w:rsidRDefault="000A5FD9" w:rsidP="00FE643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A5FD9">
              <w:rPr>
                <w:rFonts w:cs="Times New Roman"/>
                <w:sz w:val="18"/>
                <w:szCs w:val="18"/>
              </w:rPr>
              <w:t>NM_001308447.1</w:t>
            </w:r>
          </w:p>
        </w:tc>
        <w:tc>
          <w:tcPr>
            <w:tcW w:w="1588" w:type="pct"/>
          </w:tcPr>
          <w:p w14:paraId="4285BFE4" w14:textId="77777777" w:rsidR="000A5FD9" w:rsidRPr="000A5FD9" w:rsidRDefault="000A5FD9" w:rsidP="00FE643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A5FD9">
              <w:rPr>
                <w:rFonts w:cs="Times New Roman"/>
                <w:sz w:val="18"/>
                <w:szCs w:val="18"/>
              </w:rPr>
              <w:t>CGTACAACTGGTATTGTGTTGG</w:t>
            </w:r>
          </w:p>
        </w:tc>
        <w:tc>
          <w:tcPr>
            <w:tcW w:w="1663" w:type="pct"/>
          </w:tcPr>
          <w:p w14:paraId="201F5F6D" w14:textId="77777777" w:rsidR="000A5FD9" w:rsidRPr="000A5FD9" w:rsidRDefault="000A5FD9" w:rsidP="00FE643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A5FD9">
              <w:rPr>
                <w:rFonts w:cs="Times New Roman"/>
                <w:sz w:val="18"/>
                <w:szCs w:val="18"/>
              </w:rPr>
              <w:t>CGGTGAGGATCTTCATCAGGT</w:t>
            </w:r>
          </w:p>
        </w:tc>
      </w:tr>
      <w:tr w:rsidR="000A5FD9" w:rsidRPr="000A5FD9" w14:paraId="6089AF3B" w14:textId="77777777" w:rsidTr="000A5FD9">
        <w:tc>
          <w:tcPr>
            <w:tcW w:w="971" w:type="pct"/>
          </w:tcPr>
          <w:p w14:paraId="0AEE63B7" w14:textId="77777777" w:rsidR="000A5FD9" w:rsidRPr="000A5FD9" w:rsidRDefault="000A5FD9" w:rsidP="00FE6439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0A5FD9">
              <w:rPr>
                <w:rFonts w:cs="Times New Roman"/>
                <w:i/>
                <w:sz w:val="18"/>
                <w:szCs w:val="18"/>
              </w:rPr>
              <w:t>Ubiquitin</w:t>
            </w:r>
          </w:p>
        </w:tc>
        <w:tc>
          <w:tcPr>
            <w:tcW w:w="779" w:type="pct"/>
          </w:tcPr>
          <w:p w14:paraId="76741395" w14:textId="77777777" w:rsidR="000A5FD9" w:rsidRPr="000A5FD9" w:rsidRDefault="000A5FD9" w:rsidP="00FE643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A5FD9">
              <w:rPr>
                <w:rFonts w:cs="Times New Roman"/>
                <w:sz w:val="18"/>
                <w:szCs w:val="18"/>
              </w:rPr>
              <w:t>NM_001345879.1</w:t>
            </w:r>
          </w:p>
        </w:tc>
        <w:tc>
          <w:tcPr>
            <w:tcW w:w="1588" w:type="pct"/>
          </w:tcPr>
          <w:p w14:paraId="5E202C7E" w14:textId="77777777" w:rsidR="000A5FD9" w:rsidRPr="000A5FD9" w:rsidRDefault="000A5FD9" w:rsidP="00FE643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A5FD9">
              <w:rPr>
                <w:rFonts w:cs="Times New Roman"/>
                <w:sz w:val="18"/>
                <w:szCs w:val="18"/>
              </w:rPr>
              <w:t>CAAGACATTGACAGGGAAGAC</w:t>
            </w:r>
          </w:p>
        </w:tc>
        <w:tc>
          <w:tcPr>
            <w:tcW w:w="1663" w:type="pct"/>
          </w:tcPr>
          <w:p w14:paraId="1357D73C" w14:textId="77777777" w:rsidR="000A5FD9" w:rsidRPr="000A5FD9" w:rsidRDefault="000A5FD9" w:rsidP="00FE643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A5FD9">
              <w:rPr>
                <w:rFonts w:cs="Times New Roman"/>
                <w:sz w:val="18"/>
                <w:szCs w:val="18"/>
              </w:rPr>
              <w:t>CCACCTCTAAGGCGAAGAAC</w:t>
            </w:r>
          </w:p>
        </w:tc>
      </w:tr>
      <w:tr w:rsidR="000A5FD9" w:rsidRPr="000A5FD9" w14:paraId="5FCA44F5" w14:textId="77777777" w:rsidTr="000A5FD9">
        <w:tc>
          <w:tcPr>
            <w:tcW w:w="971" w:type="pct"/>
          </w:tcPr>
          <w:p w14:paraId="1D146698" w14:textId="77777777" w:rsidR="000A5FD9" w:rsidRPr="000A5FD9" w:rsidRDefault="000A5FD9" w:rsidP="00FE6439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0A5FD9">
              <w:rPr>
                <w:rFonts w:cs="Times New Roman"/>
                <w:i/>
                <w:sz w:val="18"/>
                <w:szCs w:val="18"/>
              </w:rPr>
              <w:t>Tubulin beta chain</w:t>
            </w:r>
          </w:p>
        </w:tc>
        <w:tc>
          <w:tcPr>
            <w:tcW w:w="779" w:type="pct"/>
          </w:tcPr>
          <w:p w14:paraId="32B087DF" w14:textId="77777777" w:rsidR="000A5FD9" w:rsidRPr="000A5FD9" w:rsidRDefault="000A5FD9" w:rsidP="00FE643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A5FD9">
              <w:rPr>
                <w:rFonts w:cs="Times New Roman"/>
                <w:sz w:val="18"/>
                <w:szCs w:val="18"/>
              </w:rPr>
              <w:t>XM_004240343</w:t>
            </w:r>
          </w:p>
        </w:tc>
        <w:tc>
          <w:tcPr>
            <w:tcW w:w="1588" w:type="pct"/>
          </w:tcPr>
          <w:p w14:paraId="395947C2" w14:textId="77777777" w:rsidR="000A5FD9" w:rsidRPr="000A5FD9" w:rsidRDefault="000A5FD9" w:rsidP="00FE643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A5FD9">
              <w:rPr>
                <w:rFonts w:cs="Times New Roman"/>
                <w:sz w:val="18"/>
                <w:szCs w:val="18"/>
              </w:rPr>
              <w:t>TCTCATTCCTTTCCCCCGTCTCC</w:t>
            </w:r>
          </w:p>
        </w:tc>
        <w:tc>
          <w:tcPr>
            <w:tcW w:w="1663" w:type="pct"/>
          </w:tcPr>
          <w:p w14:paraId="3122BDD6" w14:textId="77777777" w:rsidR="000A5FD9" w:rsidRPr="000A5FD9" w:rsidRDefault="000A5FD9" w:rsidP="00FE643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A5FD9">
              <w:rPr>
                <w:rFonts w:cs="Times New Roman"/>
                <w:sz w:val="18"/>
                <w:szCs w:val="18"/>
              </w:rPr>
              <w:t>CATCTGCTCATCAACTTCCTTGGTGC</w:t>
            </w:r>
          </w:p>
        </w:tc>
      </w:tr>
      <w:tr w:rsidR="000A5FD9" w:rsidRPr="000A5FD9" w14:paraId="77E01F2E" w14:textId="77777777" w:rsidTr="000A5FD9">
        <w:tc>
          <w:tcPr>
            <w:tcW w:w="971" w:type="pct"/>
          </w:tcPr>
          <w:p w14:paraId="6DC459D2" w14:textId="77777777" w:rsidR="000A5FD9" w:rsidRPr="000A5FD9" w:rsidRDefault="000A5FD9" w:rsidP="00FE6439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0A5FD9">
              <w:rPr>
                <w:rFonts w:cs="Times New Roman"/>
                <w:i/>
                <w:sz w:val="18"/>
                <w:szCs w:val="18"/>
              </w:rPr>
              <w:t>Glyceraldehyde-3-phosphate dehydrogenase A</w:t>
            </w:r>
          </w:p>
        </w:tc>
        <w:tc>
          <w:tcPr>
            <w:tcW w:w="779" w:type="pct"/>
          </w:tcPr>
          <w:p w14:paraId="20B6BFEE" w14:textId="77777777" w:rsidR="000A5FD9" w:rsidRPr="000A5FD9" w:rsidRDefault="000A5FD9" w:rsidP="00FE643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A5FD9">
              <w:rPr>
                <w:rFonts w:cs="Times New Roman"/>
                <w:sz w:val="18"/>
                <w:szCs w:val="18"/>
              </w:rPr>
              <w:t xml:space="preserve">XM_004236801  </w:t>
            </w:r>
          </w:p>
        </w:tc>
        <w:tc>
          <w:tcPr>
            <w:tcW w:w="1588" w:type="pct"/>
          </w:tcPr>
          <w:p w14:paraId="1DEDE401" w14:textId="77777777" w:rsidR="000A5FD9" w:rsidRPr="000A5FD9" w:rsidRDefault="000A5FD9" w:rsidP="00FE643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A5FD9">
              <w:rPr>
                <w:rFonts w:cs="Times New Roman"/>
                <w:sz w:val="18"/>
                <w:szCs w:val="18"/>
              </w:rPr>
              <w:t>CTGCTCTCTCAGTAGCCAACAC</w:t>
            </w:r>
          </w:p>
        </w:tc>
        <w:tc>
          <w:tcPr>
            <w:tcW w:w="1663" w:type="pct"/>
          </w:tcPr>
          <w:p w14:paraId="4A50CC56" w14:textId="77777777" w:rsidR="000A5FD9" w:rsidRPr="000A5FD9" w:rsidRDefault="000A5FD9" w:rsidP="00FE643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A5FD9">
              <w:rPr>
                <w:rFonts w:cs="Times New Roman"/>
                <w:sz w:val="18"/>
                <w:szCs w:val="18"/>
              </w:rPr>
              <w:t>CTTCCTCCAATAGCAGAGGTTT</w:t>
            </w:r>
          </w:p>
        </w:tc>
      </w:tr>
    </w:tbl>
    <w:p w14:paraId="6C191B53" w14:textId="77777777" w:rsidR="00FE6439" w:rsidRPr="00C47533" w:rsidRDefault="00FE6439" w:rsidP="00FE6439">
      <w:pPr>
        <w:rPr>
          <w:rFonts w:cstheme="minorHAnsi"/>
          <w:sz w:val="18"/>
          <w:szCs w:val="18"/>
        </w:rPr>
      </w:pPr>
    </w:p>
    <w:p w14:paraId="7A326ED6" w14:textId="77777777" w:rsidR="00FE6439" w:rsidRPr="00C47533" w:rsidRDefault="00FE6439" w:rsidP="00FE6439">
      <w:pPr>
        <w:rPr>
          <w:rFonts w:cstheme="minorHAnsi"/>
          <w:color w:val="FF0000"/>
          <w:sz w:val="18"/>
          <w:szCs w:val="18"/>
        </w:rPr>
      </w:pPr>
    </w:p>
    <w:p w14:paraId="7BD2FFED" w14:textId="77777777" w:rsidR="00FE6439" w:rsidRPr="00C47533" w:rsidRDefault="00FE6439" w:rsidP="00FE6439">
      <w:pPr>
        <w:rPr>
          <w:rFonts w:cstheme="minorHAnsi"/>
          <w:color w:val="FF0000"/>
          <w:sz w:val="18"/>
          <w:szCs w:val="18"/>
        </w:rPr>
      </w:pPr>
    </w:p>
    <w:p w14:paraId="68B10E6C" w14:textId="77777777" w:rsidR="00FE6439" w:rsidRPr="00C47533" w:rsidRDefault="00FE6439" w:rsidP="00FE6439">
      <w:pPr>
        <w:rPr>
          <w:rFonts w:cstheme="minorHAnsi"/>
          <w:color w:val="FF0000"/>
          <w:sz w:val="18"/>
          <w:szCs w:val="18"/>
        </w:rPr>
      </w:pPr>
    </w:p>
    <w:p w14:paraId="6B8331A7" w14:textId="77777777" w:rsidR="00FE6439" w:rsidRPr="00C47533" w:rsidRDefault="00FE6439" w:rsidP="00FE6439">
      <w:pPr>
        <w:rPr>
          <w:rFonts w:cstheme="minorHAnsi"/>
          <w:color w:val="FF0000"/>
          <w:sz w:val="18"/>
          <w:szCs w:val="18"/>
        </w:rPr>
      </w:pPr>
    </w:p>
    <w:p w14:paraId="2314CD81" w14:textId="77777777" w:rsidR="00FE6439" w:rsidRPr="00C47533" w:rsidRDefault="00FE6439" w:rsidP="00FE6439">
      <w:pPr>
        <w:rPr>
          <w:rFonts w:cstheme="minorHAnsi"/>
          <w:color w:val="FF0000"/>
          <w:sz w:val="18"/>
          <w:szCs w:val="18"/>
        </w:rPr>
      </w:pPr>
    </w:p>
    <w:p w14:paraId="701C8ED3" w14:textId="77777777" w:rsidR="00FE6439" w:rsidRPr="00C47533" w:rsidRDefault="00FE6439" w:rsidP="00FE6439">
      <w:pPr>
        <w:rPr>
          <w:rFonts w:cstheme="minorHAnsi"/>
          <w:color w:val="FF0000"/>
          <w:sz w:val="18"/>
          <w:szCs w:val="18"/>
        </w:rPr>
      </w:pPr>
    </w:p>
    <w:p w14:paraId="12A02100" w14:textId="77777777" w:rsidR="00FE6439" w:rsidRPr="00C47533" w:rsidRDefault="00FE6439" w:rsidP="00FE6439">
      <w:pPr>
        <w:rPr>
          <w:rFonts w:cstheme="minorHAnsi"/>
          <w:color w:val="FF0000"/>
          <w:sz w:val="18"/>
          <w:szCs w:val="18"/>
        </w:rPr>
      </w:pPr>
    </w:p>
    <w:p w14:paraId="241EC9A7" w14:textId="77777777" w:rsidR="00FE6439" w:rsidRPr="00C47533" w:rsidRDefault="00FE6439" w:rsidP="00FE6439">
      <w:pPr>
        <w:rPr>
          <w:rFonts w:cstheme="minorHAnsi"/>
          <w:color w:val="FF0000"/>
          <w:sz w:val="18"/>
          <w:szCs w:val="18"/>
        </w:rPr>
      </w:pPr>
    </w:p>
    <w:p w14:paraId="4C2ADE8A" w14:textId="735828A1" w:rsidR="00FE6439" w:rsidRDefault="00FE6439" w:rsidP="00FE6439">
      <w:pPr>
        <w:rPr>
          <w:rFonts w:cstheme="minorHAnsi"/>
          <w:color w:val="FF0000"/>
          <w:sz w:val="18"/>
          <w:szCs w:val="18"/>
        </w:rPr>
      </w:pPr>
    </w:p>
    <w:p w14:paraId="181B8D7F" w14:textId="4BB3119C" w:rsidR="000A5FD9" w:rsidRDefault="000A5FD9" w:rsidP="00FE6439">
      <w:pPr>
        <w:rPr>
          <w:rFonts w:cstheme="minorHAnsi"/>
          <w:color w:val="FF0000"/>
          <w:sz w:val="18"/>
          <w:szCs w:val="18"/>
        </w:rPr>
      </w:pPr>
    </w:p>
    <w:p w14:paraId="2FB779DF" w14:textId="2CCB1E94" w:rsidR="000A5FD9" w:rsidRDefault="000A5FD9" w:rsidP="00FE6439">
      <w:pPr>
        <w:rPr>
          <w:rFonts w:cstheme="minorHAnsi"/>
          <w:color w:val="FF0000"/>
          <w:sz w:val="18"/>
          <w:szCs w:val="18"/>
        </w:rPr>
      </w:pPr>
    </w:p>
    <w:p w14:paraId="40924CF1" w14:textId="23B1FEC7" w:rsidR="00FE6439" w:rsidRPr="00FE6439" w:rsidRDefault="00FE6439" w:rsidP="00FE6439">
      <w:pPr>
        <w:jc w:val="both"/>
        <w:rPr>
          <w:rFonts w:cstheme="minorHAnsi"/>
          <w:szCs w:val="24"/>
        </w:rPr>
      </w:pPr>
      <w:r w:rsidRPr="00FE6439">
        <w:rPr>
          <w:rFonts w:cs="Times New Roman"/>
          <w:b/>
          <w:szCs w:val="24"/>
        </w:rPr>
        <w:lastRenderedPageBreak/>
        <w:t xml:space="preserve">Supplementary </w:t>
      </w:r>
      <w:r w:rsidRPr="00FE6439">
        <w:rPr>
          <w:rFonts w:cstheme="minorHAnsi"/>
          <w:b/>
          <w:szCs w:val="24"/>
        </w:rPr>
        <w:t>Figure 1</w:t>
      </w:r>
      <w:r w:rsidRPr="00FE6439">
        <w:rPr>
          <w:rFonts w:cstheme="minorHAnsi"/>
          <w:szCs w:val="24"/>
        </w:rPr>
        <w:t xml:space="preserve">. Transcriptional stability of </w:t>
      </w:r>
      <w:r w:rsidR="004331FA">
        <w:rPr>
          <w:rFonts w:cstheme="minorHAnsi"/>
          <w:szCs w:val="24"/>
        </w:rPr>
        <w:t xml:space="preserve">four </w:t>
      </w:r>
      <w:r w:rsidRPr="00FE6439">
        <w:rPr>
          <w:rFonts w:cstheme="minorHAnsi"/>
          <w:szCs w:val="24"/>
        </w:rPr>
        <w:t>different candidate endogenous reference genes (</w:t>
      </w:r>
      <w:r w:rsidRPr="00FE6439">
        <w:rPr>
          <w:rFonts w:cstheme="minorHAnsi"/>
          <w:i/>
          <w:szCs w:val="24"/>
        </w:rPr>
        <w:t>Actin-7</w:t>
      </w:r>
      <w:r w:rsidRPr="00FE6439">
        <w:rPr>
          <w:rFonts w:cstheme="minorHAnsi"/>
          <w:szCs w:val="24"/>
        </w:rPr>
        <w:t xml:space="preserve">, </w:t>
      </w:r>
      <w:r w:rsidRPr="00FE6439">
        <w:rPr>
          <w:rFonts w:cstheme="minorHAnsi"/>
          <w:i/>
          <w:szCs w:val="24"/>
        </w:rPr>
        <w:t>Ubiquitin</w:t>
      </w:r>
      <w:r w:rsidRPr="00FE6439">
        <w:rPr>
          <w:rFonts w:cstheme="minorHAnsi"/>
          <w:szCs w:val="24"/>
        </w:rPr>
        <w:t xml:space="preserve">, </w:t>
      </w:r>
      <w:r w:rsidRPr="00FE6439">
        <w:rPr>
          <w:rFonts w:cstheme="minorHAnsi"/>
          <w:i/>
          <w:szCs w:val="24"/>
        </w:rPr>
        <w:t xml:space="preserve">Tubulin beta chain </w:t>
      </w:r>
      <w:r w:rsidRPr="00FE6439">
        <w:rPr>
          <w:rFonts w:cstheme="minorHAnsi"/>
          <w:szCs w:val="24"/>
        </w:rPr>
        <w:t xml:space="preserve">and </w:t>
      </w:r>
      <w:r w:rsidRPr="00FE6439">
        <w:rPr>
          <w:rFonts w:cstheme="minorHAnsi"/>
          <w:i/>
          <w:szCs w:val="24"/>
        </w:rPr>
        <w:t>Glyceraldehyde-3-phosphate dehydrogenase A - GAPDH</w:t>
      </w:r>
      <w:r w:rsidRPr="00FE6439">
        <w:rPr>
          <w:rFonts w:cstheme="minorHAnsi"/>
          <w:szCs w:val="24"/>
        </w:rPr>
        <w:t>) across ten different cDNA samples representative of each experimental condition.</w:t>
      </w:r>
    </w:p>
    <w:p w14:paraId="479E7D96" w14:textId="77777777" w:rsidR="00FE6439" w:rsidRDefault="00FE6439" w:rsidP="00FE6439">
      <w:pPr>
        <w:jc w:val="center"/>
        <w:rPr>
          <w:rFonts w:cstheme="minorHAnsi"/>
          <w:color w:val="FF0000"/>
          <w:sz w:val="18"/>
          <w:szCs w:val="18"/>
        </w:rPr>
      </w:pPr>
      <w:r>
        <w:rPr>
          <w:noProof/>
          <w:lang w:val="it-IT" w:eastAsia="it-IT"/>
        </w:rPr>
        <w:drawing>
          <wp:inline distT="0" distB="0" distL="0" distR="0" wp14:anchorId="633701D9" wp14:editId="504EC6C3">
            <wp:extent cx="4262120" cy="2443480"/>
            <wp:effectExtent l="0" t="0" r="5080" b="13970"/>
            <wp:docPr id="4" name="Grafico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tbl>
      <w:tblPr>
        <w:tblW w:w="6941" w:type="dxa"/>
        <w:jc w:val="center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7"/>
        <w:gridCol w:w="1682"/>
        <w:gridCol w:w="1018"/>
        <w:gridCol w:w="1018"/>
        <w:gridCol w:w="1018"/>
        <w:gridCol w:w="1018"/>
      </w:tblGrid>
      <w:tr w:rsidR="00FE6439" w:rsidRPr="00FE6439" w14:paraId="78CEFD59" w14:textId="77777777" w:rsidTr="00C46045">
        <w:trPr>
          <w:trHeight w:val="256"/>
          <w:jc w:val="center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644BAA3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b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b/>
                <w:sz w:val="18"/>
                <w:szCs w:val="18"/>
                <w:lang w:eastAsia="it-IT"/>
              </w:rPr>
              <w:t>Sample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5B8BC35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b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b/>
                <w:sz w:val="18"/>
                <w:szCs w:val="18"/>
                <w:lang w:eastAsia="it-IT"/>
              </w:rPr>
              <w:t>Treatment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B19118D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b/>
                <w:i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b/>
                <w:i/>
                <w:sz w:val="18"/>
                <w:szCs w:val="18"/>
                <w:lang w:eastAsia="it-IT"/>
              </w:rPr>
              <w:t xml:space="preserve">Actin </w:t>
            </w:r>
          </w:p>
          <w:p w14:paraId="5BC30EF6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(Ct values)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521CACE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b/>
                <w:i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b/>
                <w:i/>
                <w:sz w:val="18"/>
                <w:szCs w:val="18"/>
                <w:lang w:eastAsia="it-IT"/>
              </w:rPr>
              <w:t xml:space="preserve">Ubiquitin </w:t>
            </w:r>
          </w:p>
          <w:p w14:paraId="5C6E4010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(Ct values)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C9C8FFD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b/>
                <w:i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b/>
                <w:i/>
                <w:sz w:val="18"/>
                <w:szCs w:val="18"/>
                <w:lang w:eastAsia="it-IT"/>
              </w:rPr>
              <w:t>Tubulin</w:t>
            </w:r>
          </w:p>
          <w:p w14:paraId="6D4C9F25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(Ct values)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F823E29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b/>
                <w:i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b/>
                <w:i/>
                <w:sz w:val="18"/>
                <w:szCs w:val="18"/>
                <w:lang w:eastAsia="it-IT"/>
              </w:rPr>
              <w:t>GAPDH</w:t>
            </w:r>
          </w:p>
          <w:p w14:paraId="32977E24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(Ct values)</w:t>
            </w:r>
          </w:p>
        </w:tc>
      </w:tr>
      <w:tr w:rsidR="00FE6439" w:rsidRPr="00FE6439" w14:paraId="692CE318" w14:textId="77777777" w:rsidTr="00C46045">
        <w:trPr>
          <w:trHeight w:val="256"/>
          <w:jc w:val="center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7DA2A1B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478E2181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Control, 48hpt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2A82795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20.4033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803512C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22.17011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24E0137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21.6955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5917B1C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15.67875</w:t>
            </w:r>
          </w:p>
        </w:tc>
      </w:tr>
      <w:tr w:rsidR="00FE6439" w:rsidRPr="00FE6439" w14:paraId="294B52C3" w14:textId="77777777" w:rsidTr="00C46045">
        <w:trPr>
          <w:trHeight w:val="256"/>
          <w:jc w:val="center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A110EB8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B6EA479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Pep4, 48hpt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EA8AB12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20.50684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7B7A7C9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22.19052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BAC801F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21.91979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3BBDE49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15.56273</w:t>
            </w:r>
          </w:p>
        </w:tc>
      </w:tr>
      <w:tr w:rsidR="00FE6439" w:rsidRPr="00FE6439" w14:paraId="20E94888" w14:textId="77777777" w:rsidTr="00C46045">
        <w:trPr>
          <w:trHeight w:val="256"/>
          <w:jc w:val="center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9B2DE2D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6E024E4B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Control+mock</w:t>
            </w:r>
            <w:proofErr w:type="spellEnd"/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, 6hpi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9828D4D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20.54813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073BF21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22.8522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3782E02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25.20161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489AE1C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16.84517</w:t>
            </w:r>
          </w:p>
        </w:tc>
      </w:tr>
      <w:tr w:rsidR="00FE6439" w:rsidRPr="00FE6439" w14:paraId="074548F7" w14:textId="77777777" w:rsidTr="00C46045">
        <w:trPr>
          <w:trHeight w:val="256"/>
          <w:jc w:val="center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0905383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BE094B8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Control+Inf</w:t>
            </w:r>
            <w:proofErr w:type="spellEnd"/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., 6hpi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1B61F4C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20.14689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2DB9940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22.39856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D9302A4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24.89786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BD937F9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16.37898</w:t>
            </w:r>
          </w:p>
        </w:tc>
      </w:tr>
      <w:tr w:rsidR="00FE6439" w:rsidRPr="00FE6439" w14:paraId="2AA54865" w14:textId="77777777" w:rsidTr="00C46045">
        <w:trPr>
          <w:trHeight w:val="256"/>
          <w:jc w:val="center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80CE8CD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724BB55F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Pep4+mock, 6hpi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D79E07E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20.8815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7A619AB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23.0731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A336B12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25.1773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19F62FD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16.81327</w:t>
            </w:r>
          </w:p>
        </w:tc>
      </w:tr>
      <w:tr w:rsidR="00FE6439" w:rsidRPr="00FE6439" w14:paraId="4D886EDA" w14:textId="77777777" w:rsidTr="00C46045">
        <w:trPr>
          <w:trHeight w:val="256"/>
          <w:jc w:val="center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1D72548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55BE05C9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Pep4+Inf., 6hpi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5F0C68F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19.81329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0FE5449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22.25773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7F44392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24.72934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0D103B7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16.44251</w:t>
            </w:r>
          </w:p>
        </w:tc>
      </w:tr>
      <w:tr w:rsidR="00FE6439" w:rsidRPr="00FE6439" w14:paraId="32403324" w14:textId="77777777" w:rsidTr="00C46045">
        <w:trPr>
          <w:trHeight w:val="256"/>
          <w:jc w:val="center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6118634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695626AB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Control+mock</w:t>
            </w:r>
            <w:proofErr w:type="spellEnd"/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, 24hpi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9166DA7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20.28778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C7958FD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22.02772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657BA07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25.0981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E886965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16.40279</w:t>
            </w:r>
          </w:p>
        </w:tc>
      </w:tr>
      <w:tr w:rsidR="00FE6439" w:rsidRPr="00FE6439" w14:paraId="137C7647" w14:textId="77777777" w:rsidTr="00C46045">
        <w:trPr>
          <w:trHeight w:val="256"/>
          <w:jc w:val="center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3F6B1AF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0A0B7CF7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Control+Inf</w:t>
            </w:r>
            <w:proofErr w:type="spellEnd"/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., 24hpi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5C5C2E7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19.91173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ED31A72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20.2671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3AA4B13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26.53268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70EF290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18.90939</w:t>
            </w:r>
          </w:p>
        </w:tc>
      </w:tr>
      <w:tr w:rsidR="00FE6439" w:rsidRPr="00FE6439" w14:paraId="5B1690A1" w14:textId="77777777" w:rsidTr="00C46045">
        <w:trPr>
          <w:trHeight w:val="256"/>
          <w:jc w:val="center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8D22DED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238B66A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Pep4+mock, 24hpi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4BAC7C3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20.17453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C8E7A14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21.9249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0EE1D05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25.22546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9DC14CC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16.15486</w:t>
            </w:r>
          </w:p>
        </w:tc>
      </w:tr>
      <w:tr w:rsidR="00FE6439" w:rsidRPr="00FE6439" w14:paraId="28003F8F" w14:textId="77777777" w:rsidTr="00C46045">
        <w:trPr>
          <w:trHeight w:val="256"/>
          <w:jc w:val="center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BB74503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10DF335F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Pep4+Inf., 24hpi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DC28E97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20.26791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BE510D9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20.51674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DC40E13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26.4746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55CE66A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18.9706</w:t>
            </w:r>
          </w:p>
        </w:tc>
      </w:tr>
      <w:tr w:rsidR="00FE6439" w:rsidRPr="00FE6439" w14:paraId="5BDFC28A" w14:textId="77777777" w:rsidTr="00C46045">
        <w:trPr>
          <w:trHeight w:val="256"/>
          <w:jc w:val="center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C931CA1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22BE1180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0B21A23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BA1AB38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43282F3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0D664A5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  <w:tr w:rsidR="00FE6439" w:rsidRPr="00FE6439" w14:paraId="2E6911E7" w14:textId="77777777" w:rsidTr="00C46045">
        <w:trPr>
          <w:trHeight w:val="256"/>
          <w:jc w:val="center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237159B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06449D40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Average Ct value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1514DBC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20.29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71FE296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21.97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D4484AA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24.7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8A21E16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16.82</w:t>
            </w:r>
          </w:p>
        </w:tc>
      </w:tr>
      <w:tr w:rsidR="00FE6439" w:rsidRPr="00FE6439" w14:paraId="5AAA97A6" w14:textId="77777777" w:rsidTr="00C46045">
        <w:trPr>
          <w:trHeight w:val="256"/>
          <w:jc w:val="center"/>
        </w:trPr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FE09194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14:paraId="353D9942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SD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72D3F30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0.31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DDDCF7B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0.9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16D809F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1.64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0EC0C8E" w14:textId="77777777" w:rsidR="00FE6439" w:rsidRPr="00FE6439" w:rsidRDefault="00FE6439" w:rsidP="00C46045">
            <w:pPr>
              <w:spacing w:after="0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FE6439">
              <w:rPr>
                <w:rFonts w:eastAsia="Times New Roman" w:cs="Times New Roman"/>
                <w:sz w:val="18"/>
                <w:szCs w:val="18"/>
                <w:lang w:eastAsia="it-IT"/>
              </w:rPr>
              <w:t>1.19</w:t>
            </w:r>
          </w:p>
        </w:tc>
      </w:tr>
    </w:tbl>
    <w:p w14:paraId="5D88AE78" w14:textId="77777777" w:rsidR="00FE6439" w:rsidRDefault="00FE6439" w:rsidP="00FE6439">
      <w:pPr>
        <w:rPr>
          <w:rFonts w:cstheme="minorHAnsi"/>
          <w:color w:val="FF0000"/>
          <w:sz w:val="18"/>
          <w:szCs w:val="18"/>
        </w:rPr>
      </w:pPr>
    </w:p>
    <w:p w14:paraId="5F9A1266" w14:textId="77777777" w:rsidR="00FE6439" w:rsidRDefault="00FE6439" w:rsidP="00FE6439">
      <w:pPr>
        <w:rPr>
          <w:rFonts w:cstheme="minorHAnsi"/>
          <w:color w:val="FF0000"/>
          <w:sz w:val="18"/>
          <w:szCs w:val="18"/>
        </w:rPr>
      </w:pPr>
    </w:p>
    <w:p w14:paraId="34C0C6F8" w14:textId="77777777" w:rsidR="00FE6439" w:rsidRDefault="00FE6439" w:rsidP="00FE6439">
      <w:pPr>
        <w:rPr>
          <w:rFonts w:cstheme="minorHAnsi"/>
          <w:color w:val="FF0000"/>
          <w:sz w:val="18"/>
          <w:szCs w:val="18"/>
        </w:rPr>
      </w:pPr>
    </w:p>
    <w:p w14:paraId="629DF1DB" w14:textId="77777777" w:rsidR="00FE6439" w:rsidRDefault="00FE6439" w:rsidP="00FE6439">
      <w:pPr>
        <w:rPr>
          <w:rFonts w:cstheme="minorHAnsi"/>
          <w:color w:val="FF0000"/>
          <w:sz w:val="18"/>
          <w:szCs w:val="18"/>
        </w:rPr>
      </w:pPr>
    </w:p>
    <w:p w14:paraId="60544FA0" w14:textId="77777777" w:rsidR="00FE6439" w:rsidRDefault="00FE6439" w:rsidP="00FE6439">
      <w:pPr>
        <w:rPr>
          <w:rFonts w:cstheme="minorHAnsi"/>
          <w:color w:val="FF0000"/>
          <w:sz w:val="18"/>
          <w:szCs w:val="18"/>
        </w:rPr>
      </w:pPr>
    </w:p>
    <w:p w14:paraId="1D7F8AA3" w14:textId="77777777" w:rsidR="00FE6439" w:rsidRDefault="00FE6439" w:rsidP="00FE6439">
      <w:pPr>
        <w:rPr>
          <w:rFonts w:cstheme="minorHAnsi"/>
          <w:color w:val="FF0000"/>
          <w:sz w:val="18"/>
          <w:szCs w:val="18"/>
        </w:rPr>
      </w:pPr>
    </w:p>
    <w:p w14:paraId="2F750694" w14:textId="7163E008" w:rsidR="00FE6439" w:rsidRPr="00FE6439" w:rsidRDefault="00FE6439" w:rsidP="00FE6439">
      <w:pPr>
        <w:jc w:val="both"/>
        <w:rPr>
          <w:rFonts w:cstheme="minorHAnsi"/>
          <w:szCs w:val="24"/>
        </w:rPr>
      </w:pPr>
      <w:r>
        <w:rPr>
          <w:rFonts w:cstheme="minorHAnsi"/>
          <w:b/>
          <w:szCs w:val="24"/>
        </w:rPr>
        <w:lastRenderedPageBreak/>
        <w:t xml:space="preserve">Supplementary </w:t>
      </w:r>
      <w:r w:rsidRPr="00FE6439">
        <w:rPr>
          <w:rFonts w:cstheme="minorHAnsi"/>
          <w:b/>
          <w:szCs w:val="24"/>
        </w:rPr>
        <w:t xml:space="preserve">Figure 2. </w:t>
      </w:r>
      <w:r w:rsidRPr="00FE6439">
        <w:rPr>
          <w:rFonts w:cstheme="minorHAnsi"/>
          <w:szCs w:val="24"/>
        </w:rPr>
        <w:t xml:space="preserve">Efficacy of </w:t>
      </w:r>
      <w:proofErr w:type="spellStart"/>
      <w:r w:rsidRPr="00FE6439">
        <w:rPr>
          <w:rFonts w:cstheme="minorHAnsi"/>
          <w:szCs w:val="24"/>
        </w:rPr>
        <w:t>Trichogin</w:t>
      </w:r>
      <w:proofErr w:type="spellEnd"/>
      <w:r w:rsidRPr="00FE6439">
        <w:rPr>
          <w:rFonts w:cstheme="minorHAnsi"/>
          <w:szCs w:val="24"/>
        </w:rPr>
        <w:t xml:space="preserve">-derived peptides at 100 µM. Treatments were performed on </w:t>
      </w:r>
      <w:bookmarkStart w:id="1" w:name="OLE_LINK1"/>
      <w:proofErr w:type="spellStart"/>
      <w:r w:rsidRPr="00FE6439">
        <w:rPr>
          <w:rFonts w:cstheme="minorHAnsi"/>
          <w:i/>
          <w:szCs w:val="24"/>
        </w:rPr>
        <w:t>Solanum</w:t>
      </w:r>
      <w:proofErr w:type="spellEnd"/>
      <w:r w:rsidRPr="00FE6439">
        <w:rPr>
          <w:rFonts w:cstheme="minorHAnsi"/>
          <w:i/>
          <w:szCs w:val="24"/>
        </w:rPr>
        <w:t xml:space="preserve"> </w:t>
      </w:r>
      <w:proofErr w:type="spellStart"/>
      <w:r w:rsidRPr="00FE6439">
        <w:rPr>
          <w:rFonts w:cstheme="minorHAnsi"/>
          <w:i/>
          <w:szCs w:val="24"/>
        </w:rPr>
        <w:t>lycopersicum</w:t>
      </w:r>
      <w:proofErr w:type="spellEnd"/>
      <w:r w:rsidRPr="00FE6439">
        <w:rPr>
          <w:rFonts w:cstheme="minorHAnsi"/>
          <w:szCs w:val="24"/>
        </w:rPr>
        <w:t xml:space="preserve"> cv. Marmande </w:t>
      </w:r>
      <w:bookmarkEnd w:id="1"/>
      <w:r w:rsidRPr="00FE6439">
        <w:rPr>
          <w:rFonts w:cstheme="minorHAnsi"/>
          <w:szCs w:val="24"/>
        </w:rPr>
        <w:t xml:space="preserve">leaves 48 h before </w:t>
      </w:r>
      <w:r w:rsidRPr="00FE6439">
        <w:rPr>
          <w:rFonts w:cstheme="minorHAnsi"/>
          <w:i/>
          <w:szCs w:val="24"/>
        </w:rPr>
        <w:t>B. cinerea</w:t>
      </w:r>
      <w:r w:rsidRPr="00FE6439">
        <w:rPr>
          <w:rFonts w:cstheme="minorHAnsi"/>
          <w:szCs w:val="24"/>
        </w:rPr>
        <w:t xml:space="preserve"> B05.10 inoculation. Treatments and pathogen inoculations were performed on the same (</w:t>
      </w:r>
      <w:proofErr w:type="spellStart"/>
      <w:r w:rsidRPr="00FE6439">
        <w:rPr>
          <w:rFonts w:cstheme="minorHAnsi"/>
          <w:szCs w:val="24"/>
        </w:rPr>
        <w:t>abaxial</w:t>
      </w:r>
      <w:proofErr w:type="spellEnd"/>
      <w:r w:rsidRPr="00FE6439">
        <w:rPr>
          <w:rFonts w:cstheme="minorHAnsi"/>
          <w:szCs w:val="24"/>
        </w:rPr>
        <w:t xml:space="preserve">) leaf surface. Data are the mean ± SEM (n=12). Statistical analysis was performed by unpaired </w:t>
      </w:r>
      <w:r w:rsidRPr="004E2238">
        <w:rPr>
          <w:rFonts w:cstheme="minorHAnsi"/>
          <w:i/>
          <w:szCs w:val="24"/>
        </w:rPr>
        <w:t>t</w:t>
      </w:r>
      <w:r w:rsidRPr="00FE6439">
        <w:rPr>
          <w:rFonts w:cstheme="minorHAnsi"/>
          <w:szCs w:val="24"/>
        </w:rPr>
        <w:t xml:space="preserve">-test by comparing 100 µM data to 50 µM data from Figure 1, and considered significant at </w:t>
      </w:r>
      <w:r w:rsidRPr="00FE6439">
        <w:rPr>
          <w:rFonts w:cstheme="minorHAnsi"/>
          <w:i/>
          <w:szCs w:val="24"/>
        </w:rPr>
        <w:t>P</w:t>
      </w:r>
      <w:r w:rsidRPr="00FE6439">
        <w:rPr>
          <w:rFonts w:cstheme="minorHAnsi"/>
          <w:szCs w:val="24"/>
        </w:rPr>
        <w:t xml:space="preserve">&lt;0.05. </w:t>
      </w:r>
      <w:proofErr w:type="spellStart"/>
      <w:r w:rsidRPr="00FE6439">
        <w:rPr>
          <w:rFonts w:cstheme="minorHAnsi"/>
          <w:szCs w:val="24"/>
        </w:rPr>
        <w:t>n.s</w:t>
      </w:r>
      <w:proofErr w:type="spellEnd"/>
      <w:r w:rsidRPr="00FE6439">
        <w:rPr>
          <w:rFonts w:cstheme="minorHAnsi"/>
          <w:szCs w:val="24"/>
        </w:rPr>
        <w:t xml:space="preserve">., not significant. </w:t>
      </w:r>
    </w:p>
    <w:p w14:paraId="378A2472" w14:textId="70F78856" w:rsidR="00FE6439" w:rsidRDefault="00FE6439" w:rsidP="00FE6439">
      <w:pPr>
        <w:jc w:val="center"/>
        <w:rPr>
          <w:rFonts w:cstheme="minorHAnsi"/>
          <w:b/>
          <w:sz w:val="18"/>
          <w:szCs w:val="18"/>
        </w:rPr>
      </w:pPr>
    </w:p>
    <w:p w14:paraId="49A50A99" w14:textId="556D1745" w:rsidR="00FE6439" w:rsidRDefault="009F68E5" w:rsidP="00FE6439">
      <w:pPr>
        <w:rPr>
          <w:rFonts w:cstheme="minorHAnsi"/>
          <w:b/>
          <w:sz w:val="18"/>
          <w:szCs w:val="18"/>
        </w:rPr>
      </w:pPr>
      <w:r w:rsidRPr="009F68E5">
        <w:rPr>
          <w:rFonts w:cstheme="minorHAnsi"/>
          <w:b/>
          <w:noProof/>
          <w:sz w:val="18"/>
          <w:szCs w:val="18"/>
          <w:lang w:val="it-IT" w:eastAsia="it-IT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5522908D" wp14:editId="09C7CC06">
                <wp:simplePos x="0" y="0"/>
                <wp:positionH relativeFrom="column">
                  <wp:posOffset>5429345</wp:posOffset>
                </wp:positionH>
                <wp:positionV relativeFrom="paragraph">
                  <wp:posOffset>457025</wp:posOffset>
                </wp:positionV>
                <wp:extent cx="432001" cy="350147"/>
                <wp:effectExtent l="0" t="0" r="44450" b="31115"/>
                <wp:wrapNone/>
                <wp:docPr id="39" name="Gruppo 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2001" cy="350147"/>
                          <a:chOff x="0" y="64800"/>
                          <a:chExt cx="405754" cy="350147"/>
                        </a:xfrm>
                      </wpg:grpSpPr>
                      <wps:wsp>
                        <wps:cNvPr id="40" name="CasellaDiTesto 48"/>
                        <wps:cNvSpPr txBox="1"/>
                        <wps:spPr>
                          <a:xfrm>
                            <a:off x="1" y="64800"/>
                            <a:ext cx="405753" cy="3397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07055D7" w14:textId="77777777" w:rsidR="009F68E5" w:rsidRPr="009F68E5" w:rsidRDefault="009F68E5" w:rsidP="009F68E5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</w:rPr>
                              </w:pPr>
                              <w:proofErr w:type="spellStart"/>
                              <w:r w:rsidRPr="009F68E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Cs w:val="32"/>
                                </w:rPr>
                                <w:t>n.s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g:grpSp>
                        <wpg:cNvPr id="42" name="Gruppo 42"/>
                        <wpg:cNvGrpSpPr/>
                        <wpg:grpSpPr>
                          <a:xfrm>
                            <a:off x="0" y="303596"/>
                            <a:ext cx="405753" cy="111351"/>
                            <a:chOff x="0" y="303596"/>
                            <a:chExt cx="405753" cy="137718"/>
                          </a:xfrm>
                        </wpg:grpSpPr>
                        <wps:wsp>
                          <wps:cNvPr id="43" name="Connettore diritto 43"/>
                          <wps:cNvCnPr/>
                          <wps:spPr>
                            <a:xfrm flipV="1">
                              <a:off x="0" y="303596"/>
                              <a:ext cx="0" cy="137718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4" name="Connettore diritto 44"/>
                          <wps:cNvCnPr/>
                          <wps:spPr>
                            <a:xfrm>
                              <a:off x="0" y="303596"/>
                              <a:ext cx="404446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5" name="Connettore diritto 45"/>
                          <wps:cNvCnPr/>
                          <wps:spPr>
                            <a:xfrm flipH="1">
                              <a:off x="404446" y="303596"/>
                              <a:ext cx="1307" cy="137718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522908D" id="Gruppo 47" o:spid="_x0000_s1026" style="position:absolute;margin-left:427.5pt;margin-top:36pt;width:34pt;height:27.55pt;z-index:251671552;mso-width-relative:margin;mso-height-relative:margin" coordorigin=",64800" coordsize="405754,3501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jFZIAMAAAIMAAAOAAAAZHJzL2Uyb0RvYy54bWzslt9v0zAQx9+R+B8sv7MkTdpu0dIJOlYe&#10;EExs8O4lTmvJsY3tNul/z9n50a4rmxgChLSXNHHvzncff++S84um4mhDtWFSZDg6CTGiIpcFE8sM&#10;f729enOKkbFEFIRLQTO8pQZfzF6/Oq9VSkdyJXlBNYIgwqS1yvDKWpUGgclXtCLmRCoq4M9S6opY&#10;eNTLoNCkhugVD0ZhOAlqqQulZU6NgdXL9k888/HLkub2c1kaahHPMORm/VX76527BrNzki41USuW&#10;d2mQZ2RRESZg0yHUJbEErTV7EKpiuZZGlvYkl1Ugy5Ll1NcA1UThQTULLdfK17JM66UaMAHaA07P&#10;Dpt/2lxrxIoMx2cYCVLBGS30WimJkqmjU6tlCkYLrW7Ute4Wlu2TK7gpdeV+oRTUeK7bgSttLMph&#10;MYnhqCKMcvgrHodRG5mk+QoOZ+c1SU7D7kTy1fveNxxPx8mhb9BvHLj8hnRqBSoyO1Dm90DdrIii&#10;nr9xDDpQCeioBTUnhnJOLtktNRaAnbbAvLGjhWzzTkL9Ub9uYPEINEADZPbKH8C54uOu+PhsOhq7&#10;SEPxJFXa2AWVFXI3Gdagdy9DsvlobGvam7h9hbxinLt1R6rNxt3Z5q7xR2vSO1lsIfMaWiLD5vua&#10;aIqRtnwufQe1Ud6urSyZ38C5tz5dVODfqsafyiCgHt6oh9erbNTCeYbK4jAen02cO0mPEYuiKB57&#10;9g+ktu96oLUOdxRPp5E/0AH3v9AaZNNpTQpBrZWaooJpBncoiXtdgTjnouvO/lzbDkElZ+qbk6Cj&#10;dK9J9xn0+EDarkmPFP9Aa5wJ1xskPaq1A4EZu+XUGXPxhZYwb3xXuAU/6emca7QhoDCS51RYf2jA&#10;3Vs7qxJkOziGfttHHTt750r9W+BXnAcPv7MUdnCumJD62O626VMuW/u+xdq6d03S917XJX9jXMHw&#10;/LmEkqcl5Cg8KZwkTJJk0qrHz/Cha16EA1r/L4Uzfkw4/k3kdP3E7PlwMHt6obhPgSPzO4rD6csM&#10;2ptaf3oG7V5qfmT5D024u/clu//srXaf7rMfAAAA//8DAFBLAwQUAAYACAAAACEA8ZkLi+EAAAAK&#10;AQAADwAAAGRycy9kb3ducmV2LnhtbEyPQUvDQBCF74L/YRnBm90kJbaN2ZRS1FMRbAXpbZudJqHZ&#10;2ZDdJum/dzzpaWZ4jzffy9eTbcWAvW8cKYhnEQik0pmGKgVfh7enJQgfNBndOkIFN/SwLu7vcp0Z&#10;N9InDvtQCQ4hn2kFdQhdJqUva7Taz1yHxNrZ9VYHPvtKml6PHG5bmUTRs7S6If5Q6w63NZaX/dUq&#10;eB/1uJnHr8Puct7ejof043sXo1KPD9PmBUTAKfyZ4Ref0aFgppO7kvGiVbBMU+4SFCwSnmxYJXNe&#10;TuxMFjHIIpf/KxQ/AAAA//8DAFBLAQItABQABgAIAAAAIQC2gziS/gAAAOEBAAATAAAAAAAAAAAA&#10;AAAAAAAAAABbQ29udGVudF9UeXBlc10ueG1sUEsBAi0AFAAGAAgAAAAhADj9If/WAAAAlAEAAAsA&#10;AAAAAAAAAAAAAAAALwEAAF9yZWxzLy5yZWxzUEsBAi0AFAAGAAgAAAAhAAIGMVkgAwAAAgwAAA4A&#10;AAAAAAAAAAAAAAAALgIAAGRycy9lMm9Eb2MueG1sUEsBAi0AFAAGAAgAAAAhAPGZC4vhAAAACgEA&#10;AA8AAAAAAAAAAAAAAAAAegUAAGRycy9kb3ducmV2LnhtbFBLBQYAAAAABAAEAPMAAACIB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sellaDiTesto 48" o:spid="_x0000_s1027" type="#_x0000_t202" style="position:absolute;left:1;top:64800;width:405753;height:3397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M/rkvgAAANsAAAAPAAAAZHJzL2Rvd25yZXYueG1sRE/LisIw&#10;FN0L/kO4gjtNHFS0GkVGhFk5+AR3l+baFpub0kTb+fvJQnB5OO/lurWleFHtC8caRkMFgjh1puBM&#10;w/m0G8xA+IBssHRMGv7Iw3rV7SwxMa7hA72OIRMxhH2CGvIQqkRKn+Zk0Q9dRRy5u6sthgjrTJoa&#10;mxhuS/ml1FRaLDg25FjRd07p4/i0Gi77++06Vr/Z1k6qxrVKsp1Lrfu9drMAEagNH/Hb/WM0jOP6&#10;+CX+ALn6BwAA//8DAFBLAQItABQABgAIAAAAIQDb4fbL7gAAAIUBAAATAAAAAAAAAAAAAAAAAAAA&#10;AABbQ29udGVudF9UeXBlc10ueG1sUEsBAi0AFAAGAAgAAAAhAFr0LFu/AAAAFQEAAAsAAAAAAAAA&#10;AAAAAAAAHwEAAF9yZWxzLy5yZWxzUEsBAi0AFAAGAAgAAAAhAE8z+uS+AAAA2wAAAA8AAAAAAAAA&#10;AAAAAAAABwIAAGRycy9kb3ducmV2LnhtbFBLBQYAAAAAAwADALcAAADyAgAAAAA=&#10;" filled="f" stroked="f">
                  <v:textbox>
                    <w:txbxContent>
                      <w:p w14:paraId="007055D7" w14:textId="77777777" w:rsidR="009F68E5" w:rsidRPr="009F68E5" w:rsidRDefault="009F68E5" w:rsidP="009F68E5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rPr>
                            <w:sz w:val="20"/>
                          </w:rPr>
                        </w:pPr>
                        <w:proofErr w:type="spellStart"/>
                        <w:r w:rsidRPr="009F68E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Cs w:val="32"/>
                          </w:rPr>
                          <w:t>n.s</w:t>
                        </w:r>
                        <w:proofErr w:type="spellEnd"/>
                      </w:p>
                    </w:txbxContent>
                  </v:textbox>
                </v:shape>
                <v:group id="Gruppo 42" o:spid="_x0000_s1028" style="position:absolute;top:303596;width:405753;height:111351" coordorigin=",303596" coordsize="405753,1377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Nbr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4xE8v4QfIBcPAAAA//8DAFBLAQItABQABgAIAAAAIQDb4fbL7gAAAIUBAAATAAAAAAAAAAAA&#10;AAAAAAAAAABbQ29udGVudF9UeXBlc10ueG1sUEsBAi0AFAAGAAgAAAAhAFr0LFu/AAAAFQEAAAsA&#10;AAAAAAAAAAAAAAAAHwEAAF9yZWxzLy5yZWxzUEsBAi0AFAAGAAgAAAAhAGEQ1uvEAAAA2wAAAA8A&#10;AAAAAAAAAAAAAAAABwIAAGRycy9kb3ducmV2LnhtbFBLBQYAAAAAAwADALcAAAD4AgAAAAA=&#10;">
                  <v:line id="Connettore diritto 43" o:spid="_x0000_s1029" style="position:absolute;flip:y;visibility:visible;mso-wrap-style:square" from="0,303596" to="0,4413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2H6UxgAAANsAAAAPAAAAZHJzL2Rvd25yZXYueG1sRI9Pa8JA&#10;FMTvQr/D8gq91Y1/qCXNRkSQBgvVqoceH9lnEsy+jdnVxH76bqHgcZiZ3zDJvDe1uFLrKssKRsMI&#10;BHFudcWFgsN+9fwKwnlkjbVlUnAjB/P0YZBgrG3HX3Td+UIECLsYFZTeN7GULi/JoBvahjh4R9sa&#10;9EG2hdQtdgFuajmOohdpsOKwUGJDy5Ly0+5iFGQZr9c/vNp8j7bndz+pPj6n3Uypp8d+8QbCU+/v&#10;4f92phVMJ/D3JfwAmf4CAAD//wMAUEsBAi0AFAAGAAgAAAAhANvh9svuAAAAhQEAABMAAAAAAAAA&#10;AAAAAAAAAAAAAFtDb250ZW50X1R5cGVzXS54bWxQSwECLQAUAAYACAAAACEAWvQsW78AAAAVAQAA&#10;CwAAAAAAAAAAAAAAAAAfAQAAX3JlbHMvLnJlbHNQSwECLQAUAAYACAAAACEAGth+lMYAAADbAAAA&#10;DwAAAAAAAAAAAAAAAAAHAgAAZHJzL2Rvd25yZXYueG1sUEsFBgAAAAADAAMAtwAAAPoCAAAAAA==&#10;" strokecolor="#4579b8 [3044]"/>
                  <v:line id="Connettore diritto 44" o:spid="_x0000_s1030" style="position:absolute;visibility:visible;mso-wrap-style:square" from="0,303596" to="404446,3035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dNSGxAAAANsAAAAPAAAAZHJzL2Rvd25yZXYueG1sRI9RawIx&#10;EITfhf6HsAXfNFe1olejiCBI25fa/oDtZb07vGzOZNWzv74pFHwcZuYbZrHqXKMuFGLt2cDTMANF&#10;XHhbc2ng63M7mIGKgmyx8UwGbhRhtXzoLTC3/sofdNlLqRKEY44GKpE21zoWFTmMQ98SJ+/gg0NJ&#10;MpTaBrwmuGv0KMum2mHNaaHCljYVFcf92Rk4vb3v4u27Gcn0+ef1GNazuYyjMf3Hbv0CSqiTe/i/&#10;vbMGJhP4+5J+gF7+AgAA//8DAFBLAQItABQABgAIAAAAIQDb4fbL7gAAAIUBAAATAAAAAAAAAAAA&#10;AAAAAAAAAABbQ29udGVudF9UeXBlc10ueG1sUEsBAi0AFAAGAAgAAAAhAFr0LFu/AAAAFQEAAAsA&#10;AAAAAAAAAAAAAAAAHwEAAF9yZWxzLy5yZWxzUEsBAi0AFAAGAAgAAAAhAPx01IbEAAAA2wAAAA8A&#10;AAAAAAAAAAAAAAAABwIAAGRycy9kb3ducmV2LnhtbFBLBQYAAAAAAwADALcAAAD4AgAAAAA=&#10;" strokecolor="#4579b8 [3044]"/>
                  <v:line id="Connettore diritto 45" o:spid="_x0000_s1031" style="position:absolute;flip:x;visibility:visible;mso-wrap-style:square" from="404446,303596" to="405753,4413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fUN7xQAAANsAAAAPAAAAZHJzL2Rvd25yZXYueG1sRI9ba8JA&#10;FITfhf6H5RR8qxsvVUldRQQxWPD+0MdD9jQJzZ6N2dWk/fXdQsHHYWa+YWaL1pTiTrUrLCvo9yIQ&#10;xKnVBWcKLuf1yxSE88gaS8uk4JscLOZPnRnG2jZ8pPvJZyJA2MWoIPe+iqV0aU4GXc9WxMH7tLVB&#10;H2SdSV1jE+CmlIMoGkuDBYeFHCta5ZR+nW5GQZLwdvvD6/1H/3Dd+GHxvhs1E6W6z+3yDYSn1j/C&#10;/+1EKxi9wt+X8APk/BcAAP//AwBQSwECLQAUAAYACAAAACEA2+H2y+4AAACFAQAAEwAAAAAAAAAA&#10;AAAAAAAAAAAAW0NvbnRlbnRfVHlwZXNdLnhtbFBLAQItABQABgAIAAAAIQBa9CxbvwAAABUBAAAL&#10;AAAAAAAAAAAAAAAAAB8BAABfcmVscy8ucmVsc1BLAQItABQABgAIAAAAIQD6fUN7xQAAANsAAAAP&#10;AAAAAAAAAAAAAAAAAAcCAABkcnMvZG93bnJldi54bWxQSwUGAAAAAAMAAwC3AAAA+QIAAAAA&#10;" strokecolor="#4579b8 [3044]"/>
                </v:group>
              </v:group>
            </w:pict>
          </mc:Fallback>
        </mc:AlternateContent>
      </w:r>
      <w:r w:rsidRPr="009F68E5">
        <w:rPr>
          <w:rFonts w:cstheme="minorHAnsi"/>
          <w:b/>
          <w:noProof/>
          <w:sz w:val="18"/>
          <w:szCs w:val="18"/>
          <w:lang w:val="it-IT" w:eastAsia="it-IT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4EA45E88" wp14:editId="7E5648AE">
                <wp:simplePos x="0" y="0"/>
                <wp:positionH relativeFrom="column">
                  <wp:posOffset>4615490</wp:posOffset>
                </wp:positionH>
                <wp:positionV relativeFrom="paragraph">
                  <wp:posOffset>226200</wp:posOffset>
                </wp:positionV>
                <wp:extent cx="432001" cy="350147"/>
                <wp:effectExtent l="0" t="0" r="44450" b="31115"/>
                <wp:wrapNone/>
                <wp:docPr id="33" name="Gruppo 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2001" cy="350147"/>
                          <a:chOff x="0" y="64800"/>
                          <a:chExt cx="405754" cy="350147"/>
                        </a:xfrm>
                      </wpg:grpSpPr>
                      <wps:wsp>
                        <wps:cNvPr id="34" name="CasellaDiTesto 48"/>
                        <wps:cNvSpPr txBox="1"/>
                        <wps:spPr>
                          <a:xfrm>
                            <a:off x="1" y="64800"/>
                            <a:ext cx="405753" cy="3397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DDF857C" w14:textId="77777777" w:rsidR="009F68E5" w:rsidRPr="009F68E5" w:rsidRDefault="009F68E5" w:rsidP="009F68E5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</w:rPr>
                              </w:pPr>
                              <w:proofErr w:type="spellStart"/>
                              <w:r w:rsidRPr="009F68E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Cs w:val="32"/>
                                </w:rPr>
                                <w:t>n.s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g:grpSp>
                        <wpg:cNvPr id="35" name="Gruppo 35"/>
                        <wpg:cNvGrpSpPr/>
                        <wpg:grpSpPr>
                          <a:xfrm>
                            <a:off x="0" y="303596"/>
                            <a:ext cx="405753" cy="111351"/>
                            <a:chOff x="0" y="303596"/>
                            <a:chExt cx="405753" cy="137718"/>
                          </a:xfrm>
                        </wpg:grpSpPr>
                        <wps:wsp>
                          <wps:cNvPr id="36" name="Connettore diritto 36"/>
                          <wps:cNvCnPr/>
                          <wps:spPr>
                            <a:xfrm flipV="1">
                              <a:off x="0" y="303596"/>
                              <a:ext cx="0" cy="137718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7" name="Connettore diritto 37"/>
                          <wps:cNvCnPr/>
                          <wps:spPr>
                            <a:xfrm>
                              <a:off x="0" y="303596"/>
                              <a:ext cx="404446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8" name="Connettore diritto 38"/>
                          <wps:cNvCnPr/>
                          <wps:spPr>
                            <a:xfrm flipH="1">
                              <a:off x="404446" y="303596"/>
                              <a:ext cx="1307" cy="137718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EA45E88" id="_x0000_s1032" style="position:absolute;margin-left:363.4pt;margin-top:17.8pt;width:34pt;height:27.55pt;z-index:251669504;mso-width-relative:margin;mso-height-relative:margin" coordorigin=",64800" coordsize="405754,3501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90AwIgMAAAkMAAAOAAAAZHJzL2Uyb0RvYy54bWzsVslu2zAQvRfoPxC8N5IieYkQOWidxj0U&#10;bdCkvTMSZROgSJakLfnvO6QWO47hoimQokAuWqiZ4bw3b0a8vGoqjjZUGyZFhqOzECMqclkwsczw&#10;9/ubd1OMjCWiIFwKmuEtNfhq9vbNZa1Sei5XkhdUIwgiTFqrDK+sVWkQmHxFK2LOpKICPpZSV8TC&#10;q14GhSY1RK94cB6G46CWulBa5tQYWL1uP+KZj1+WNLdfy9JQi3iGITfrr9pfH9w1mF2SdKmJWrG8&#10;S4M8I4uKMAGbDqGuiSVordmTUBXLtTSytGe5rAJZliynHgOgicIDNAst18pjWab1Ug00AbUHPD07&#10;bP5lc6sRKzIcxxgJUkGNFnqtlETJxLFTq2UKRgut7tSt7haW7ZsD3JS6cneAghrP63bglTYW5bCY&#10;xFCqCKMcPsWjMGojkzRfQXF2XuNkGnYVyVcfe99wNBklh75Bv3Hg8hvSqRWoyOyIMn9H1N2KKOr5&#10;N46DnijIpiVqTgzlnFyze2osEDZtCfPGji1kmw8S8Ef9uoHFI6QBNcDMHvyBOAce6uKJiy8m5yMX&#10;aQBPUqWNXVBZIfeQYQ169zIkm8/Gtqa9idtXyBvGuVt3TLXZuCfbPDReBEOmD7LYAoAaOiPD5uea&#10;aIqRtnwufSO1wd6vrSyZ38dFaX264FCGVjy+OIOOeg5HPYed2GKP7Flii8N4dDF2xJD0GHFRFMUj&#10;D+yJ4vZdDyTXsR7Fk0nk6zqw/i8kN+7pmkshqLVSU1QwzeAJxR67KwBodC66Ju3L2zYKKjlTP5wS&#10;HUuPenWfg54+mJROckfAP5EcZ8K1CEmPSu5AZ8ZuOXXGXHyjJSjON4db8AOfzrlGGwIKI3lOhfVF&#10;A969tbMqQb2DY+i3PenY2TtX6n8Gf+I8ePidpbCDc8WE1Md2t02fctna953W4t41Sd+CXZe8xNSa&#10;nJJQN+pPScix8FvhJGGSJCBWpx4/yoeueRUOaP2/FA6c4Lrf3ZHZs//LOzV7Ph3Mnl4o7kRwZH5H&#10;cQh6fZ1BLzaDdj81P7L8eROeHh1o99+91e4EP/sFAAD//wMAUEsDBBQABgAIAAAAIQB0hRGu4QAA&#10;AAkBAAAPAAAAZHJzL2Rvd25yZXYueG1sTI/BTsMwEETvSPyDtUjcqJOWJjTEqaoKOFVItEiI2zbe&#10;JlFjO4rdJP17lhMcd3Y08yZfT6YVA/W+cVZBPItAkC2dbmyl4PPw+vAEwge0GltnScGVPKyL25sc&#10;M+1G+0HDPlSCQ6zPUEEdQpdJ6cuaDPqZ68jy7+R6g4HPvpK6x5HDTSvnUZRIg43lhho72tZUnvcX&#10;o+BtxHGziF+G3fm0vX4flu9fu5iUur+bNs8gAk3hzwy/+IwOBTMd3cVqL1oF6Txh9KBgsUxAsCFd&#10;PbJwVLCKUpBFLv8vKH4AAAD//wMAUEsBAi0AFAAGAAgAAAAhALaDOJL+AAAA4QEAABMAAAAAAAAA&#10;AAAAAAAAAAAAAFtDb250ZW50X1R5cGVzXS54bWxQSwECLQAUAAYACAAAACEAOP0h/9YAAACUAQAA&#10;CwAAAAAAAAAAAAAAAAAvAQAAX3JlbHMvLnJlbHNQSwECLQAUAAYACAAAACEAk/dAMCIDAAAJDAAA&#10;DgAAAAAAAAAAAAAAAAAuAgAAZHJzL2Uyb0RvYy54bWxQSwECLQAUAAYACAAAACEAdIURruEAAAAJ&#10;AQAADwAAAAAAAAAAAAAAAAB8BQAAZHJzL2Rvd25yZXYueG1sUEsFBgAAAAAEAAQA8wAAAIoGAAAA&#10;AA==&#10;">
                <v:shape id="CasellaDiTesto 48" o:spid="_x0000_s1033" type="#_x0000_t202" style="position:absolute;left:1;top:64800;width:405753;height:3397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o+awwAAANsAAAAPAAAAZHJzL2Rvd25yZXYueG1sRI9Pa8JA&#10;FMTvBb/D8oTe6q7/iqbZiCiFnhStCt4e2WcSmn0bsluTfvuuUOhxmJnfMOmqt7W4U+srxxrGIwWC&#10;OHem4kLD6fP9ZQHCB2SDtWPS8EMeVtngKcXEuI4PdD+GQkQI+wQ1lCE0iZQ+L8miH7mGOHo311oM&#10;UbaFNC12EW5rOVHqVVqsOC6U2NCmpPzr+G01nHe362Wm9sXWzpvO9UqyXUqtn4f9+g1EoD78h//a&#10;H0bDdAaPL/EHyOwXAAD//wMAUEsBAi0AFAAGAAgAAAAhANvh9svuAAAAhQEAABMAAAAAAAAAAAAA&#10;AAAAAAAAAFtDb250ZW50X1R5cGVzXS54bWxQSwECLQAUAAYACAAAACEAWvQsW78AAAAVAQAACwAA&#10;AAAAAAAAAAAAAAAfAQAAX3JlbHMvLnJlbHNQSwECLQAUAAYACAAAACEAaA6PmsMAAADbAAAADwAA&#10;AAAAAAAAAAAAAAAHAgAAZHJzL2Rvd25yZXYueG1sUEsFBgAAAAADAAMAtwAAAPcCAAAAAA==&#10;" filled="f" stroked="f">
                  <v:textbox>
                    <w:txbxContent>
                      <w:p w14:paraId="4DDF857C" w14:textId="77777777" w:rsidR="009F68E5" w:rsidRPr="009F68E5" w:rsidRDefault="009F68E5" w:rsidP="009F68E5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rPr>
                            <w:sz w:val="20"/>
                          </w:rPr>
                        </w:pPr>
                        <w:proofErr w:type="spellStart"/>
                        <w:r w:rsidRPr="009F68E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Cs w:val="32"/>
                          </w:rPr>
                          <w:t>n.s</w:t>
                        </w:r>
                        <w:proofErr w:type="spellEnd"/>
                      </w:p>
                    </w:txbxContent>
                  </v:textbox>
                </v:shape>
                <v:group id="Gruppo 35" o:spid="_x0000_s1034" style="position:absolute;top:303596;width:405753;height:111351" coordorigin=",303596" coordsize="405753,1377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z3i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8Psl/ACZPQAAAP//AwBQSwECLQAUAAYACAAAACEA2+H2y+4AAACFAQAAEwAAAAAAAAAA&#10;AAAAAAAAAAAAW0NvbnRlbnRfVHlwZXNdLnhtbFBLAQItABQABgAIAAAAIQBa9CxbvwAAABUBAAAL&#10;AAAAAAAAAAAAAAAAAB8BAABfcmVscy8ucmVsc1BLAQItABQABgAIAAAAIQC2/z3ixQAAANsAAAAP&#10;AAAAAAAAAAAAAAAAAAcCAABkcnMvZG93bnJldi54bWxQSwUGAAAAAAMAAwC3AAAA+QIAAAAA&#10;">
                  <v:line id="Connettore diritto 36" o:spid="_x0000_s1035" style="position:absolute;flip:y;visibility:visible;mso-wrap-style:square" from="0,303596" to="0,4413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qa5xxQAAANsAAAAPAAAAZHJzL2Rvd25yZXYueG1sRI9Pa8JA&#10;FMTvBb/D8gRvurEWlegqIojBQv178PjIPpNg9m2a3Zq0n75bEHocZuY3zHzZmlI8qHaFZQXDQQSC&#10;OLW64EzB5bzpT0E4j6yxtEwKvsnBctF5mWOsbcNHepx8JgKEXYwKcu+rWEqX5mTQDWxFHLybrQ36&#10;IOtM6hqbADelfI2isTRYcFjIsaJ1Tun99GUUJAnvdj+82V+Hh8+tHxXvH2/NRKlet13NQHhq/X/4&#10;2U60gtEY/r6EHyAXvwAAAP//AwBQSwECLQAUAAYACAAAACEA2+H2y+4AAACFAQAAEwAAAAAAAAAA&#10;AAAAAAAAAAAAW0NvbnRlbnRfVHlwZXNdLnhtbFBLAQItABQABgAIAAAAIQBa9CxbvwAAABUBAAAL&#10;AAAAAAAAAAAAAAAAAB8BAABfcmVscy8ucmVsc1BLAQItABQABgAIAAAAIQBSqa5xxQAAANsAAAAP&#10;AAAAAAAAAAAAAAAAAAcCAABkcnMvZG93bnJldi54bWxQSwUGAAAAAAMAAwC3AAAA+QIAAAAA&#10;" strokecolor="#4579b8 [3044]"/>
                  <v:line id="Connettore diritto 37" o:spid="_x0000_s1036" style="position:absolute;visibility:visible;mso-wrap-style:square" from="0,303596" to="404446,3035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oDmMxAAAANsAAAAPAAAAZHJzL2Rvd25yZXYueG1sRI9RawIx&#10;EITfC/0PYQu+aa6KVq9GkUJBbF+0/oD1st4dXjbXZKunv74pCH0cZuYbZr7sXKPOFGLt2cDzIANF&#10;XHhbc2lg//Xen4KKgmyx8UwGrhRhuXh8mGNu/YW3dN5JqRKEY44GKpE21zoWFTmMA98SJ+/og0NJ&#10;MpTaBrwkuGv0MMsm2mHNaaHClt4qKk67H2fg++NzHa+HZiiT8W1zCqvpTEbRmN5Tt3oFJdTJf/je&#10;XlsDoxf4+5J+gF78AgAA//8DAFBLAQItABQABgAIAAAAIQDb4fbL7gAAAIUBAAATAAAAAAAAAAAA&#10;AAAAAAAAAABbQ29udGVudF9UeXBlc10ueG1sUEsBAi0AFAAGAAgAAAAhAFr0LFu/AAAAFQEAAAsA&#10;AAAAAAAAAAAAAAAAHwEAAF9yZWxzLy5yZWxzUEsBAi0AFAAGAAgAAAAhAFSgOYzEAAAA2wAAAA8A&#10;AAAAAAAAAAAAAAAABwIAAGRycy9kb3ducmV2LnhtbFBLBQYAAAAAAwADALcAAAD4AgAAAAA=&#10;" strokecolor="#4579b8 [3044]"/>
                  <v:line id="Connettore diritto 38" o:spid="_x0000_s1037" style="position:absolute;flip:x;visibility:visible;mso-wrap-style:square" from="404446,303596" to="405753,4413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ep+YwgAAANsAAAAPAAAAZHJzL2Rvd25yZXYueG1sRE/LasJA&#10;FN0L/YfhFrozE2tRSZ0EEaTBgu9Fl5fMbRKauZNmpibt13cWgsvDeS+zwTTiSp2rLSuYRDEI4sLq&#10;mksFl/NmvADhPLLGxjIp+CUHWfowWmKibc9Hup58KUIIuwQVVN63iZSuqMigi2xLHLhP2xn0AXal&#10;1B32Idw08jmOZ9JgzaGhwpbWFRVfpx+jIM95u/3jzf5jcvh+89P6fffSz5V6ehxWryA8Df4uvrlz&#10;rWAaxoYv4QfI9B8AAP//AwBQSwECLQAUAAYACAAAACEA2+H2y+4AAACFAQAAEwAAAAAAAAAAAAAA&#10;AAAAAAAAW0NvbnRlbnRfVHlwZXNdLnhtbFBLAQItABQABgAIAAAAIQBa9CxbvwAAABUBAAALAAAA&#10;AAAAAAAAAAAAAB8BAABfcmVscy8ucmVsc1BLAQItABQABgAIAAAAIQBMep+YwgAAANsAAAAPAAAA&#10;AAAAAAAAAAAAAAcCAABkcnMvZG93bnJldi54bWxQSwUGAAAAAAMAAwC3AAAA9gIAAAAA&#10;" strokecolor="#4579b8 [3044]"/>
                </v:group>
              </v:group>
            </w:pict>
          </mc:Fallback>
        </mc:AlternateContent>
      </w:r>
      <w:r w:rsidRPr="009F68E5">
        <w:rPr>
          <w:rFonts w:cstheme="minorHAnsi"/>
          <w:b/>
          <w:noProof/>
          <w:sz w:val="18"/>
          <w:szCs w:val="18"/>
          <w:lang w:val="it-IT" w:eastAsia="it-IT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70744308" wp14:editId="134E6728">
                <wp:simplePos x="0" y="0"/>
                <wp:positionH relativeFrom="column">
                  <wp:posOffset>3795070</wp:posOffset>
                </wp:positionH>
                <wp:positionV relativeFrom="paragraph">
                  <wp:posOffset>687500</wp:posOffset>
                </wp:positionV>
                <wp:extent cx="432001" cy="350147"/>
                <wp:effectExtent l="0" t="0" r="44450" b="31115"/>
                <wp:wrapNone/>
                <wp:docPr id="27" name="Gruppo 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2001" cy="350147"/>
                          <a:chOff x="0" y="64800"/>
                          <a:chExt cx="405754" cy="350147"/>
                        </a:xfrm>
                      </wpg:grpSpPr>
                      <wps:wsp>
                        <wps:cNvPr id="28" name="CasellaDiTesto 48"/>
                        <wps:cNvSpPr txBox="1"/>
                        <wps:spPr>
                          <a:xfrm>
                            <a:off x="1" y="64800"/>
                            <a:ext cx="405753" cy="3397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69CB7AF" w14:textId="77777777" w:rsidR="009F68E5" w:rsidRPr="009F68E5" w:rsidRDefault="009F68E5" w:rsidP="009F68E5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</w:rPr>
                              </w:pPr>
                              <w:proofErr w:type="spellStart"/>
                              <w:r w:rsidRPr="009F68E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Cs w:val="32"/>
                                </w:rPr>
                                <w:t>n.s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g:grpSp>
                        <wpg:cNvPr id="29" name="Gruppo 29"/>
                        <wpg:cNvGrpSpPr/>
                        <wpg:grpSpPr>
                          <a:xfrm>
                            <a:off x="0" y="303596"/>
                            <a:ext cx="405753" cy="111351"/>
                            <a:chOff x="0" y="303596"/>
                            <a:chExt cx="405753" cy="137718"/>
                          </a:xfrm>
                        </wpg:grpSpPr>
                        <wps:wsp>
                          <wps:cNvPr id="30" name="Connettore diritto 30"/>
                          <wps:cNvCnPr/>
                          <wps:spPr>
                            <a:xfrm flipV="1">
                              <a:off x="0" y="303596"/>
                              <a:ext cx="0" cy="137718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1" name="Connettore diritto 31"/>
                          <wps:cNvCnPr/>
                          <wps:spPr>
                            <a:xfrm>
                              <a:off x="0" y="303596"/>
                              <a:ext cx="404446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2" name="Connettore diritto 32"/>
                          <wps:cNvCnPr/>
                          <wps:spPr>
                            <a:xfrm flipH="1">
                              <a:off x="404446" y="303596"/>
                              <a:ext cx="1307" cy="137718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0744308" id="_x0000_s1038" style="position:absolute;margin-left:298.8pt;margin-top:54.15pt;width:34pt;height:27.55pt;z-index:251667456;mso-width-relative:margin;mso-height-relative:margin" coordorigin=",64800" coordsize="405754,3501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PzoHwMAAAkMAAAOAAAAZHJzL2Uyb0RvYy54bWzsVl1v0zAUfUfiP1h+Z0matF2jZRN0UB4Q&#10;TGzw7iVOaymxje026b/n2k7SrusGDGkIaS+JY9/Pc8+98dlFW1doQ5Vmgmc4OgkxojwXBePLDH+7&#10;+fDmFCNtCC9IJTjN8JZqfHH++tVZI1M6EitRFVQhMMJ12sgMr4yRaRDofEVrok+EpBwOS6FqYuBT&#10;LYNCkQas11UwCsNJ0AhVSCVyqjXsXvpDfO7slyXNzZey1NSgKsMQm3FP5Z639hmcn5F0qYhcsbwL&#10;gzwhipowDk4HU5fEELRW7J6pmuVKaFGak1zUgShLllOXA2QThQfZLJRYS5fLMm2WcoAJoD3A6clm&#10;88+bK4VYkeHRFCNOaqjRQq2lFCiZWnQauUxBaKHktbxS3cbSf9mE21LV9g2poNbhuh1wpa1BOWwm&#10;MZQqwiiHo3gcRt4ySfMVFGenNUlOw64i+ep9rxuOp+PkUDfoHQc2viGcRgKL9A4o/XdAXa+IpA5/&#10;bTHogQJKe6DmRNOqIpfshmoDgJ16wJywRQuZ9p2A/KN+X8PmEdAAGkBmL/0BOJt83CUfz6ajsbU0&#10;JE9SqbRZUFEju8iwAr47GpLNJ228aC9i/XLxgVWV3bdI+WjsyrS3rSdBH+mtKLaQQAOdkWH9Y00U&#10;xUiZai5cI3ljb9dGlMz5sVa8TmccyuDJ44oz8KjHcNZj2JFtNPOen0C2OIzHs4lVJ+kx4KIoiseu&#10;BPcYt696QLkO9SieTiNX1wH1f0C5GEZXRznBOTVGKIoKphisEBxC7rYAwNE575q0L69vFFRWTH63&#10;TLQo3enVfQx6+MCd7dUjyd+jXMW4bRGSHqXcAc+02VbUClf8Ky2Bca457IYb+HReKbQhwDCS55Qb&#10;VzTA3UlbqRLYOyiGzu2jip28VaXuZ/AnyoOG8yy4GZRrxoU65t20fcill+87zee9a5K+BbsueYap&#10;FcOQeZhCw4R6mEIWhV8SJwmTJJl49jhaDl3zQhzg+n9JnNFjxBn95uz5eDB7eqLYG8GR+R3FIVxH&#10;XmbQs82g3U/NjSx334TVnQvt/reT2t3gz38CAAD//wMAUEsDBBQABgAIAAAAIQDIPljO4QAAAAsB&#10;AAAPAAAAZHJzL2Rvd25yZXYueG1sTI9BT4NAEIXvJv6HzZh4swsiWJGlaRr11JjYmhhvW3YKpOws&#10;YbdA/73jSY/z3pc37xWr2XZixMG3jhTEiwgEUuVMS7WCz/3r3RKED5qM7hyhggt6WJXXV4XOjZvo&#10;A8ddqAWHkM+1giaEPpfSVw1a7ReuR2Lv6AarA59DLc2gJw63nbyPokxa3RJ/aHSPmwar0+5sFbxN&#10;elon8cu4PR03l+99+v61jVGp25t5/Qwi4Bz+YPitz9Wh5E4HdybjRacgfXrMGGUjWiYgmMiylJUD&#10;K1nyALIs5P8N5Q8AAAD//wMAUEsBAi0AFAAGAAgAAAAhALaDOJL+AAAA4QEAABMAAAAAAAAAAAAA&#10;AAAAAAAAAFtDb250ZW50X1R5cGVzXS54bWxQSwECLQAUAAYACAAAACEAOP0h/9YAAACUAQAACwAA&#10;AAAAAAAAAAAAAAAvAQAAX3JlbHMvLnJlbHNQSwECLQAUAAYACAAAACEAJcz86B8DAAAJDAAADgAA&#10;AAAAAAAAAAAAAAAuAgAAZHJzL2Uyb0RvYy54bWxQSwECLQAUAAYACAAAACEAyD5YzuEAAAALAQAA&#10;DwAAAAAAAAAAAAAAAAB5BQAAZHJzL2Rvd25yZXYueG1sUEsFBgAAAAAEAAQA8wAAAIcGAAAAAA==&#10;">
                <v:shape id="CasellaDiTesto 48" o:spid="_x0000_s1039" type="#_x0000_t202" style="position:absolute;left:1;top:64800;width:405753;height:3397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hNC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samL+kHyPUdAAD//wMAUEsBAi0AFAAGAAgAAAAhANvh9svuAAAAhQEAABMAAAAAAAAAAAAAAAAA&#10;AAAAAFtDb250ZW50X1R5cGVzXS54bWxQSwECLQAUAAYACAAAACEAWvQsW78AAAAVAQAACwAAAAAA&#10;AAAAAAAAAAAfAQAAX3JlbHMvLnJlbHNQSwECLQAUAAYACAAAACEAbJoTQsAAAADbAAAADwAAAAAA&#10;AAAAAAAAAAAHAgAAZHJzL2Rvd25yZXYueG1sUEsFBgAAAAADAAMAtwAAAPQCAAAAAA==&#10;" filled="f" stroked="f">
                  <v:textbox>
                    <w:txbxContent>
                      <w:p w14:paraId="569CB7AF" w14:textId="77777777" w:rsidR="009F68E5" w:rsidRPr="009F68E5" w:rsidRDefault="009F68E5" w:rsidP="009F68E5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rPr>
                            <w:sz w:val="20"/>
                          </w:rPr>
                        </w:pPr>
                        <w:proofErr w:type="spellStart"/>
                        <w:r w:rsidRPr="009F68E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Cs w:val="32"/>
                          </w:rPr>
                          <w:t>n.s</w:t>
                        </w:r>
                        <w:proofErr w:type="spellEnd"/>
                      </w:p>
                    </w:txbxContent>
                  </v:textbox>
                </v:shape>
                <v:group id="Gruppo 29" o:spid="_x0000_s1040" style="position:absolute;top:303596;width:405753;height:111351" coordorigin=",303596" coordsize="405753,1377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<v:line id="Connettore diritto 30" o:spid="_x0000_s1041" style="position:absolute;flip:y;visibility:visible;mso-wrap-style:square" from="0,303596" to="0,4413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DJOewgAAANsAAAAPAAAAZHJzL2Rvd25yZXYueG1sRE/LasJA&#10;FN0L/YfhFrozE2tRSZ0EEaTBgu9Fl5fMbRKauZNmpibt13cWgsvDeS+zwTTiSp2rLSuYRDEI4sLq&#10;mksFl/NmvADhPLLGxjIp+CUHWfowWmKibc9Hup58KUIIuwQVVN63iZSuqMigi2xLHLhP2xn0AXal&#10;1B32Idw08jmOZ9JgzaGhwpbWFRVfpx+jIM95u/3jzf5jcvh+89P6fffSz5V6ehxWryA8Df4uvrlz&#10;rWAa1ocv4QfI9B8AAP//AwBQSwECLQAUAAYACAAAACEA2+H2y+4AAACFAQAAEwAAAAAAAAAAAAAA&#10;AAAAAAAAW0NvbnRlbnRfVHlwZXNdLnhtbFBLAQItABQABgAIAAAAIQBa9CxbvwAAABUBAAALAAAA&#10;AAAAAAAAAAAAAB8BAABfcmVscy8ucmVsc1BLAQItABQABgAIAAAAIQCyDJOewgAAANsAAAAPAAAA&#10;AAAAAAAAAAAAAAcCAABkcnMvZG93bnJldi54bWxQSwUGAAAAAAMAAwC3AAAA9gIAAAAA&#10;" strokecolor="#4579b8 [3044]"/>
                  <v:line id="Connettore diritto 31" o:spid="_x0000_s1042" style="position:absolute;visibility:visible;mso-wrap-style:square" from="0,303596" to="404446,3035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BQRjxAAAANsAAAAPAAAAZHJzL2Rvd25yZXYueG1sRI9Ra8JA&#10;EITfC/0PxxZ8qxeVSho9RQoF0b5o+wO2uTUJ5vbSu61Gf32vIPg4zMw3zHzZu1adKMTGs4HRMANF&#10;XHrbcGXg6/P9OQcVBdli65kMXCjCcvH4MMfC+jPv6LSXSiUIxwIN1CJdoXUsa3IYh74jTt7BB4eS&#10;ZKi0DXhOcNfqcZZNtcOG00KNHb3VVB73v87Az/ZjHS/f7VimL9fNMazyV5lEYwZP/WoGSqiXe/jW&#10;XlsDkxH8f0k/QC/+AAAA//8DAFBLAQItABQABgAIAAAAIQDb4fbL7gAAAIUBAAATAAAAAAAAAAAA&#10;AAAAAAAAAABbQ29udGVudF9UeXBlc10ueG1sUEsBAi0AFAAGAAgAAAAhAFr0LFu/AAAAFQEAAAsA&#10;AAAAAAAAAAAAAAAAHwEAAF9yZWxzLy5yZWxzUEsBAi0AFAAGAAgAAAAhALQFBGPEAAAA2wAAAA8A&#10;AAAAAAAAAAAAAAAABwIAAGRycy9kb3ducmV2LnhtbFBLBQYAAAAAAwADALcAAAD4AgAAAAA=&#10;" strokecolor="#4579b8 [3044]"/>
                  <v:line id="Connettore diritto 32" o:spid="_x0000_s1043" style="position:absolute;flip:x;visibility:visible;mso-wrap-style:square" from="404446,303596" to="405753,4413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kqhyxgAAANsAAAAPAAAAZHJzL2Rvd25yZXYueG1sRI9Ba8JA&#10;FITvQv/D8gq96UYttqTZSCmIQUFb9dDjI/uahGbfxuzWpP56VxA8DjPzDZPMe1OLE7WusqxgPIpA&#10;EOdWV1woOOwXw1cQziNrrC2Tgn9yME8fBgnG2nb8RaedL0SAsItRQel9E0vp8pIMupFtiIP3Y1uD&#10;Psi2kLrFLsBNLSdRNJMGKw4LJTb0UVL+u/szCrKMV6szL7bf48/j0k+r9ea5e1Hq6bF/fwPhqff3&#10;8K2daQXTCVy/hB8g0wsAAAD//wMAUEsBAi0AFAAGAAgAAAAhANvh9svuAAAAhQEAABMAAAAAAAAA&#10;AAAAAAAAAAAAAFtDb250ZW50X1R5cGVzXS54bWxQSwECLQAUAAYACAAAACEAWvQsW78AAAAVAQAA&#10;CwAAAAAAAAAAAAAAAAAfAQAAX3JlbHMvLnJlbHNQSwECLQAUAAYACAAAACEALZKocsYAAADbAAAA&#10;DwAAAAAAAAAAAAAAAAAHAgAAZHJzL2Rvd25yZXYueG1sUEsFBgAAAAADAAMAtwAAAPoCAAAAAA==&#10;" strokecolor="#4579b8 [3044]"/>
                </v:group>
              </v:group>
            </w:pict>
          </mc:Fallback>
        </mc:AlternateContent>
      </w:r>
      <w:r w:rsidRPr="009F68E5">
        <w:rPr>
          <w:rFonts w:cstheme="minorHAnsi"/>
          <w:b/>
          <w:noProof/>
          <w:sz w:val="18"/>
          <w:szCs w:val="18"/>
          <w:lang w:val="it-IT" w:eastAsia="it-IT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22C4CF30" wp14:editId="6F8F8B88">
                <wp:simplePos x="0" y="0"/>
                <wp:positionH relativeFrom="column">
                  <wp:posOffset>2974220</wp:posOffset>
                </wp:positionH>
                <wp:positionV relativeFrom="paragraph">
                  <wp:posOffset>1436420</wp:posOffset>
                </wp:positionV>
                <wp:extent cx="432001" cy="350147"/>
                <wp:effectExtent l="0" t="0" r="44450" b="31115"/>
                <wp:wrapNone/>
                <wp:docPr id="21" name="Gruppo 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2001" cy="350147"/>
                          <a:chOff x="0" y="64800"/>
                          <a:chExt cx="405754" cy="350147"/>
                        </a:xfrm>
                      </wpg:grpSpPr>
                      <wps:wsp>
                        <wps:cNvPr id="22" name="CasellaDiTesto 48"/>
                        <wps:cNvSpPr txBox="1"/>
                        <wps:spPr>
                          <a:xfrm>
                            <a:off x="1" y="64800"/>
                            <a:ext cx="405753" cy="3397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6D80AE8" w14:textId="77777777" w:rsidR="009F68E5" w:rsidRPr="009F68E5" w:rsidRDefault="009F68E5" w:rsidP="009F68E5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</w:rPr>
                              </w:pPr>
                              <w:proofErr w:type="spellStart"/>
                              <w:r w:rsidRPr="009F68E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Cs w:val="32"/>
                                </w:rPr>
                                <w:t>n.s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g:grpSp>
                        <wpg:cNvPr id="23" name="Gruppo 23"/>
                        <wpg:cNvGrpSpPr/>
                        <wpg:grpSpPr>
                          <a:xfrm>
                            <a:off x="0" y="303596"/>
                            <a:ext cx="405753" cy="111351"/>
                            <a:chOff x="0" y="303596"/>
                            <a:chExt cx="405753" cy="137718"/>
                          </a:xfrm>
                        </wpg:grpSpPr>
                        <wps:wsp>
                          <wps:cNvPr id="24" name="Connettore diritto 24"/>
                          <wps:cNvCnPr/>
                          <wps:spPr>
                            <a:xfrm flipV="1">
                              <a:off x="0" y="303596"/>
                              <a:ext cx="0" cy="137718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" name="Connettore diritto 25"/>
                          <wps:cNvCnPr/>
                          <wps:spPr>
                            <a:xfrm>
                              <a:off x="0" y="303596"/>
                              <a:ext cx="404446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6" name="Connettore diritto 26"/>
                          <wps:cNvCnPr/>
                          <wps:spPr>
                            <a:xfrm flipH="1">
                              <a:off x="404446" y="303596"/>
                              <a:ext cx="1307" cy="137718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2C4CF30" id="_x0000_s1044" style="position:absolute;margin-left:234.2pt;margin-top:113.1pt;width:34pt;height:27.55pt;z-index:251665408;mso-width-relative:margin;mso-height-relative:margin" coordorigin=",64800" coordsize="405754,3501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+ph3IQMAAAkMAAAOAAAAZHJzL2Uyb0RvYy54bWzsVt9v0zAQfkfif7DyzpI0abtFSyfoWHlA&#10;MLHBu5c4rSXHNrbbpP89ZydOu64bYggQ0l5S53I/v/vu6vOLtmZoQ5SmgudBfBIFiPBClJQv8+Dr&#10;7dWb0wBpg3mJmeAkD7ZEBxez16/OG5mRkVgJVhKFwAnXWSPzYGWMzMJQFytSY30iJOHwsRKqxgZe&#10;1TIsFW7Ae83CURRNwkaoUipREK1Betl9DGbOf1WRwnyuKk0MYnkAuRn3VO55Z5/h7BxnS4XlihZ9&#10;GvgZWdSYcgg6uLrEBqO1og9c1bRQQovKnBSiDkVV0YK4GqCaODqoZqHEWrpallmzlANMAO0BTs92&#10;W3zaXCtEyzwYxQHiuIYeLdRaSoHSqUWnkcsMlBZK3shr1QuW3ZstuK1UbX+hFNQ6XLcDrqQ1qABh&#10;mkCrwH0Bn5JxFHeecVasoDk7q0l6GvUdKVbvvW00no7TQ9vQBw5tfkM6jQQW6R1Q+veAullhSRz+&#10;2mLggRp5oOZYE8bwJb0l2gBgpx1gTtmihUz7TkD9sZdrEB4BDaABZPbKH4CzxSd98cnZdDS2nobi&#10;cSaVNgsiamQPeaCA746GePNRm07Vq9i4XFxRxqzcItVlY0+mvWsdCRKf6Z0ot1BAA5ORB/r7GisS&#10;IGXYXLhB6py9XRtRURfHeulseufQho48rjkDjzyGUNQ9so36yM8gWxIl47OJTRxnx4CL4zgZuxY8&#10;YNy+6QHletTjZDqNXV8H1P8F5WAAOrjmgnNijFAElVRROKFR6psGHJ3zfkh9e7tBQRWj8ptlokXp&#10;3qzuY+Dhg01pZ/VI8Q8oxyi3I4Kzo5Q74Jk2W0asMuNfSAWMc8NhBW7hkzlTaIOBYbgoCDeuaYC7&#10;07ZaFbB3MIxc2CcNe31rStyfwa8YDxYusuBmMK4pF+pYdNP6lKtO309aV/duSPwI9lPyN7bW+CkK&#10;ub1i03ucQhaFnxInjdI0nXTscat8mJoX4gDX/0viQDsf3z1u7z5NHLd7PhzsHk8UeyM4sr/jJJq+&#10;7KC9rfWnd9DuT82tLHffhNO9C+3+u9Pa3eBnPwAAAP//AwBQSwMEFAAGAAgAAAAhAD9wTAnhAAAA&#10;CwEAAA8AAABkcnMvZG93bnJldi54bWxMj01rg0AQhu+F/odlAr0160ciYlxDCG1PodCkUHqb6EQl&#10;7q64GzX/vtNTe5x3Ht55Jt/OuhMjDa61RkG4DECQKW3VmlrB5+n1OQXhPJoKO2tIwZ0cbIvHhxyz&#10;yk7mg8ajrwWXGJehgsb7PpPSlQ1pdEvbk+HdxQ4aPY9DLasBJy7XnYyCIJEaW8MXGuxp31B5Pd60&#10;grcJp10cvoyH62V//z6t378OISn1tJh3GxCeZv8Hw68+q0PBTmd7M5UTnYJVkq4YVRBFSQSCiXWc&#10;cHLmJA1jkEUu//9Q/AAAAP//AwBQSwECLQAUAAYACAAAACEAtoM4kv4AAADhAQAAEwAAAAAAAAAA&#10;AAAAAAAAAAAAW0NvbnRlbnRfVHlwZXNdLnhtbFBLAQItABQABgAIAAAAIQA4/SH/1gAAAJQBAAAL&#10;AAAAAAAAAAAAAAAAAC8BAABfcmVscy8ucmVsc1BLAQItABQABgAIAAAAIQCm+ph3IQMAAAkMAAAO&#10;AAAAAAAAAAAAAAAAAC4CAABkcnMvZTJvRG9jLnhtbFBLAQItABQABgAIAAAAIQA/cEwJ4QAAAAsB&#10;AAAPAAAAAAAAAAAAAAAAAHsFAABkcnMvZG93bnJldi54bWxQSwUGAAAAAAQABADzAAAAiQYAAAAA&#10;">
                <v:shape id="CasellaDiTesto 48" o:spid="_x0000_s1045" type="#_x0000_t202" style="position:absolute;left:1;top:64800;width:405753;height:3397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iSowgAAANsAAAAPAAAAZHJzL2Rvd25yZXYueG1sRI9Ba8JA&#10;FITvBf/D8gRvdddgi0ZXkRbBU6VWBW+P7DMJZt+G7Griv3cFocdhZr5h5svOVuJGjS8daxgNFQji&#10;zJmScw37v/X7BIQPyAYrx6ThTh6Wi97bHFPjWv6l2y7kIkLYp6ihCKFOpfRZQRb90NXE0Tu7xmKI&#10;ssmlabCNcFvJRKlPabHkuFBgTV8FZZfd1Wo4/JxPx7Ha5t/2o25dpyTbqdR60O9WMxCBuvAffrU3&#10;RkOSwPNL/AFy8QAAAP//AwBQSwECLQAUAAYACAAAACEA2+H2y+4AAACFAQAAEwAAAAAAAAAAAAAA&#10;AAAAAAAAW0NvbnRlbnRfVHlwZXNdLnhtbFBLAQItABQABgAIAAAAIQBa9CxbvwAAABUBAAALAAAA&#10;AAAAAAAAAAAAAB8BAABfcmVscy8ucmVsc1BLAQItABQABgAIAAAAIQANciSowgAAANsAAAAPAAAA&#10;AAAAAAAAAAAAAAcCAABkcnMvZG93bnJldi54bWxQSwUGAAAAAAMAAwC3AAAA9gIAAAAA&#10;" filled="f" stroked="f">
                  <v:textbox>
                    <w:txbxContent>
                      <w:p w14:paraId="46D80AE8" w14:textId="77777777" w:rsidR="009F68E5" w:rsidRPr="009F68E5" w:rsidRDefault="009F68E5" w:rsidP="009F68E5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rPr>
                            <w:sz w:val="20"/>
                          </w:rPr>
                        </w:pPr>
                        <w:proofErr w:type="spellStart"/>
                        <w:r w:rsidRPr="009F68E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Cs w:val="32"/>
                          </w:rPr>
                          <w:t>n.s</w:t>
                        </w:r>
                        <w:proofErr w:type="spellEnd"/>
                      </w:p>
                    </w:txbxContent>
                  </v:textbox>
                </v:shape>
                <v:group id="Gruppo 23" o:spid="_x0000_s1046" style="position:absolute;top:303596;width:405753;height:111351" coordorigin=",303596" coordsize="405753,1377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<v:line id="Connettore diritto 24" o:spid="_x0000_s1047" style="position:absolute;flip:y;visibility:visible;mso-wrap-style:square" from="0,303596" to="0,4413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7gNAxgAAANsAAAAPAAAAZHJzL2Rvd25yZXYueG1sRI9Ba8JA&#10;FITvQv/D8gq96UYrtqTZSCmIQUFb9dDjI/uahGbfxuzWpP56VxA8DjPzDZPMe1OLE7WusqxgPIpA&#10;EOdWV1woOOwXw1cQziNrrC2Tgn9yME8fBgnG2nb8RaedL0SAsItRQel9E0vp8pIMupFtiIP3Y1uD&#10;Psi2kLrFLsBNLSdRNJMGKw4LJTb0UVL+u/szCrKMV6szL7bf48/j0j9X6820e1Hq6bF/fwPhqff3&#10;8K2daQWTKVy/hB8g0wsAAAD//wMAUEsBAi0AFAAGAAgAAAAhANvh9svuAAAAhQEAABMAAAAAAAAA&#10;AAAAAAAAAAAAAFtDb250ZW50X1R5cGVzXS54bWxQSwECLQAUAAYACAAAACEAWvQsW78AAAAVAQAA&#10;CwAAAAAAAAAAAAAAAAAfAQAAX3JlbHMvLnJlbHNQSwECLQAUAAYACAAAACEASO4DQMYAAADbAAAA&#10;DwAAAAAAAAAAAAAAAAAHAgAAZHJzL2Rvd25yZXYueG1sUEsFBgAAAAADAAMAtwAAAPoCAAAAAA==&#10;" strokecolor="#4579b8 [3044]"/>
                  <v:line id="Connettore diritto 25" o:spid="_x0000_s1048" style="position:absolute;visibility:visible;mso-wrap-style:square" from="0,303596" to="404446,3035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55S9xAAAANsAAAAPAAAAZHJzL2Rvd25yZXYueG1sRI9Ra8JA&#10;EITfC/0PxxZ8qxcjikZPkUJBbF9q/QFrbk2Cub30bqvRX98rFPo4zMw3zHLdu1ZdKMTGs4HRMANF&#10;XHrbcGXg8Pn6PAMVBdli65kM3CjCevX4sMTC+it/0GUvlUoQjgUaqEW6QutY1uQwDn1HnLyTDw4l&#10;yVBpG/Ca4K7VeZZNtcOG00KNHb3UVJ73387A19v7Nt6ObS7TyX13DpvZXMbRmMFTv1mAEurlP/zX&#10;3loD+QR+v6QfoFc/AAAA//8DAFBLAQItABQABgAIAAAAIQDb4fbL7gAAAIUBAAATAAAAAAAAAAAA&#10;AAAAAAAAAABbQ29udGVudF9UeXBlc10ueG1sUEsBAi0AFAAGAAgAAAAhAFr0LFu/AAAAFQEAAAsA&#10;AAAAAAAAAAAAAAAAHwEAAF9yZWxzLy5yZWxzUEsBAi0AFAAGAAgAAAAhAE7nlL3EAAAA2wAAAA8A&#10;AAAAAAAAAAAAAAAABwIAAGRycy9kb3ducmV2LnhtbFBLBQYAAAAAAwADALcAAAD4AgAAAAA=&#10;" strokecolor="#4579b8 [3044]"/>
                  <v:line id="Connettore diritto 26" o:spid="_x0000_s1049" style="position:absolute;flip:x;visibility:visible;mso-wrap-style:square" from="404446,303596" to="405753,4413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cDisxgAAANsAAAAPAAAAZHJzL2Rvd25yZXYueG1sRI9Pa8JA&#10;FMTvBb/D8gRvulGLlZiNlIIYLNT65+DxkX1NQrNvY3Zr0n76bkHocZiZ3zDJuje1uFHrKssKppMI&#10;BHFudcWFgvNpM16CcB5ZY22ZFHyTg3U6eEgw1rbjA92OvhABwi5GBaX3TSyly0sy6Ca2IQ7eh20N&#10;+iDbQuoWuwA3tZxF0UIarDgslNjQS0n55/HLKMgy3u1+eLO/TN+vWz+vXt8euyelRsP+eQXCU+//&#10;w/d2phXMFvD3JfwAmf4CAAD//wMAUEsBAi0AFAAGAAgAAAAhANvh9svuAAAAhQEAABMAAAAAAAAA&#10;AAAAAAAAAAAAAFtDb250ZW50X1R5cGVzXS54bWxQSwECLQAUAAYACAAAACEAWvQsW78AAAAVAQAA&#10;CwAAAAAAAAAAAAAAAAAfAQAAX3JlbHMvLnJlbHNQSwECLQAUAAYACAAAACEA13A4rMYAAADbAAAA&#10;DwAAAAAAAAAAAAAAAAAHAgAAZHJzL2Rvd25yZXYueG1sUEsFBgAAAAADAAMAtwAAAPoCAAAAAA==&#10;" strokecolor="#4579b8 [3044]"/>
                </v:group>
              </v:group>
            </w:pict>
          </mc:Fallback>
        </mc:AlternateContent>
      </w:r>
      <w:r w:rsidRPr="009F68E5">
        <w:rPr>
          <w:rFonts w:cstheme="minorHAnsi"/>
          <w:b/>
          <w:noProof/>
          <w:sz w:val="18"/>
          <w:szCs w:val="18"/>
          <w:lang w:val="it-IT" w:eastAsia="it-IT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68F61EBC" wp14:editId="51F51E06">
                <wp:simplePos x="0" y="0"/>
                <wp:positionH relativeFrom="column">
                  <wp:posOffset>2167780</wp:posOffset>
                </wp:positionH>
                <wp:positionV relativeFrom="paragraph">
                  <wp:posOffset>1176730</wp:posOffset>
                </wp:positionV>
                <wp:extent cx="432001" cy="350147"/>
                <wp:effectExtent l="0" t="0" r="44450" b="31115"/>
                <wp:wrapNone/>
                <wp:docPr id="15" name="Gruppo 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2001" cy="350147"/>
                          <a:chOff x="0" y="64800"/>
                          <a:chExt cx="405754" cy="350147"/>
                        </a:xfrm>
                      </wpg:grpSpPr>
                      <wps:wsp>
                        <wps:cNvPr id="16" name="CasellaDiTesto 48"/>
                        <wps:cNvSpPr txBox="1"/>
                        <wps:spPr>
                          <a:xfrm>
                            <a:off x="1" y="64800"/>
                            <a:ext cx="405753" cy="3397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5FE1A0E" w14:textId="77777777" w:rsidR="009F68E5" w:rsidRPr="009F68E5" w:rsidRDefault="009F68E5" w:rsidP="009F68E5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</w:rPr>
                              </w:pPr>
                              <w:proofErr w:type="spellStart"/>
                              <w:r w:rsidRPr="009F68E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Cs w:val="32"/>
                                </w:rPr>
                                <w:t>n.s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g:grpSp>
                        <wpg:cNvPr id="17" name="Gruppo 17"/>
                        <wpg:cNvGrpSpPr/>
                        <wpg:grpSpPr>
                          <a:xfrm>
                            <a:off x="0" y="303596"/>
                            <a:ext cx="405753" cy="111351"/>
                            <a:chOff x="0" y="303596"/>
                            <a:chExt cx="405753" cy="137718"/>
                          </a:xfrm>
                        </wpg:grpSpPr>
                        <wps:wsp>
                          <wps:cNvPr id="18" name="Connettore diritto 18"/>
                          <wps:cNvCnPr/>
                          <wps:spPr>
                            <a:xfrm flipV="1">
                              <a:off x="0" y="303596"/>
                              <a:ext cx="0" cy="137718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9" name="Connettore diritto 19"/>
                          <wps:cNvCnPr/>
                          <wps:spPr>
                            <a:xfrm>
                              <a:off x="0" y="303596"/>
                              <a:ext cx="404446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" name="Connettore diritto 20"/>
                          <wps:cNvCnPr/>
                          <wps:spPr>
                            <a:xfrm flipH="1">
                              <a:off x="404446" y="303596"/>
                              <a:ext cx="1307" cy="137718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8F61EBC" id="_x0000_s1050" style="position:absolute;margin-left:170.7pt;margin-top:92.65pt;width:34pt;height:27.55pt;z-index:251663360;mso-width-relative:margin;mso-height-relative:margin" coordorigin=",64800" coordsize="405754,3501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NDf/IAMAAAkMAAAOAAAAZHJzL2Uyb0RvYy54bWzsVl1v0zAUfUfiP1h5Z0matF2jtRN0rDyg&#10;MbHBu5c4rSXHNrbbpP+eaydOu64bMKQhpL0kjn0/zz33xmfnTcXQhihNBZ8G8UkUIMJzUVC+nAbf&#10;bi/fnQZIG8wLzAQn02BLdHA+e/vmrJYZGYiVYAVRCIxwndVyGqyMkVkY6nxFKqxPhCQcDkuhKmzg&#10;Uy3DQuEarFcsHETRKKyFKqQSOdEadi/aw2Dm7Jclyc2XstTEIDYNIDbjnso97+wznJ3hbKmwXNG8&#10;CwM/I4oKUw5Oe1MX2GC0VvSBqYrmSmhRmpNcVKEoS5oTlwNkE0cH2SyUWEuXyzKrl7KHCaA9wOnZ&#10;ZvOrzbVCtIDaDQPEcQU1Wqi1lAKlY4tOLZcZCC2UvJHXqttYtl824aZUlX1DKqhxuG57XEljUA6b&#10;aQKligOUw1EyjOLWMs7yFRRnpzVKT6OuIvnqo9eNhuNheqgbesehja8Pp5bAIr0DSv8dUDcrLInD&#10;X1sMPFAjD9Qca8IYvqC3RBsA7LQFzAlbtJBpPgjIP/b7GjaPgAbQADJ76ffA2eSTLvlkMh4MraU+&#10;eZxJpc2CiArZxTRQwHdHQ7z5rE0r6kWsXy4uKWN23yLVRmNXprlrHAlSH+mdKLaQQA2dMQ30jzVW&#10;JEDKsLlwjdQae782oqTOj7XS6nTGoQwteVxxeh55DMcew45s8fPJlkTJcDKygePsGHBxHCdDV4IH&#10;jNtXPaBch3qcjMexq2uP+r+gHEzRtjfngnNijFAEFVRRWKE2PFsA4Oicd03qy9s2CioZld8tEy1K&#10;93p1HwMPH0xK26tHkn9AOUa5bRGcHaXcAc+02TJihRn/SkpgnGsOu+EGPpkzhTYYGIbznHDjiga4&#10;O2krVQJ7e8XIuX1SsZO3qsT9DP5EuddwngU3vXJFuVDHvJvGh1y28r7T2rx3TeJbsOuSl5hak6co&#10;NPF9/ziFLAq/JE4apWkK89Gyx43yvmteiQNc/x+JM4Bh8OjsgUOg8m/Mnk8Hs8cTxd4IjszvOIng&#10;D/E6g15sBu1+am5kufsmrO5daPe/ndTuBj/7CQAA//8DAFBLAwQUAAYACAAAACEAjG/VkeEAAAAL&#10;AQAADwAAAGRycy9kb3ducmV2LnhtbEyPwU7DMAyG70i8Q2QkbizpmqGtNJ2mCThNSGxIaLes8dpq&#10;TVI1Wdu9PeYER/v/9Ptzvp5sywbsQ+OdgmQmgKErvWlcpeDr8Pa0BBaidka33qGCGwZYF/d3uc6M&#10;H90nDvtYMSpxIdMK6hi7jPNQ1mh1mPkOHWVn31sdaewrbno9Urlt+VyIZ2514+hCrTvc1lhe9ler&#10;4H3U4yZNXofd5by9HQ+Lj+9dgko9PkybF2ARp/gHw68+qUNBTid/dSawVkEqE0koBctFCowIKVa0&#10;OSmYSyGBFzn//0PxAwAA//8DAFBLAQItABQABgAIAAAAIQC2gziS/gAAAOEBAAATAAAAAAAAAAAA&#10;AAAAAAAAAABbQ29udGVudF9UeXBlc10ueG1sUEsBAi0AFAAGAAgAAAAhADj9If/WAAAAlAEAAAsA&#10;AAAAAAAAAAAAAAAALwEAAF9yZWxzLy5yZWxzUEsBAi0AFAAGAAgAAAAhAN40N/8gAwAACQwAAA4A&#10;AAAAAAAAAAAAAAAALgIAAGRycy9lMm9Eb2MueG1sUEsBAi0AFAAGAAgAAAAhAIxv1ZHhAAAACwEA&#10;AA8AAAAAAAAAAAAAAAAAegUAAGRycy9kb3ducmV2LnhtbFBLBQYAAAAABAAEAPMAAACIBgAAAAA=&#10;">
                <v:shape id="CasellaDiTesto 48" o:spid="_x0000_s1051" type="#_x0000_t202" style="position:absolute;left:1;top:64800;width:405753;height:3397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egWwQAAANsAAAAPAAAAZHJzL2Rvd25yZXYueG1sRE9Na8JA&#10;EL0X/A/LCL01uxYNNmYVqQg9VZraQm9DdkyC2dmQXU36712h0Ns83ufkm9G24kq9bxxrmCUKBHHp&#10;TMOVhuPn/mkJwgdkg61j0vBLHjbryUOOmXEDf9C1CJWIIewz1FCH0GVS+rImiz5xHXHkTq63GCLs&#10;K2l6HGK4beWzUqm02HBsqLGj15rKc3GxGr7eTz/fc3WodnbRDW5Uku2L1PpxOm5XIAKN4V/8534z&#10;cX4K91/iAXJ9AwAA//8DAFBLAQItABQABgAIAAAAIQDb4fbL7gAAAIUBAAATAAAAAAAAAAAAAAAA&#10;AAAAAABbQ29udGVudF9UeXBlc10ueG1sUEsBAi0AFAAGAAgAAAAhAFr0LFu/AAAAFQEAAAsAAAAA&#10;AAAAAAAAAAAAHwEAAF9yZWxzLy5yZWxzUEsBAi0AFAAGAAgAAAAhALwl6BbBAAAA2wAAAA8AAAAA&#10;AAAAAAAAAAAABwIAAGRycy9kb3ducmV2LnhtbFBLBQYAAAAAAwADALcAAAD1AgAAAAA=&#10;" filled="f" stroked="f">
                  <v:textbox>
                    <w:txbxContent>
                      <w:p w14:paraId="55FE1A0E" w14:textId="77777777" w:rsidR="009F68E5" w:rsidRPr="009F68E5" w:rsidRDefault="009F68E5" w:rsidP="009F68E5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rPr>
                            <w:sz w:val="20"/>
                          </w:rPr>
                        </w:pPr>
                        <w:proofErr w:type="spellStart"/>
                        <w:r w:rsidRPr="009F68E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Cs w:val="32"/>
                          </w:rPr>
                          <w:t>n.s</w:t>
                        </w:r>
                        <w:proofErr w:type="spellEnd"/>
                      </w:p>
                    </w:txbxContent>
                  </v:textbox>
                </v:shape>
                <v:group id="Gruppo 17" o:spid="_x0000_s1052" style="position:absolute;top:303596;width:405753;height:111351" coordorigin=",303596" coordsize="405753,1377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<v:line id="Connettore diritto 18" o:spid="_x0000_s1053" style="position:absolute;flip:y;visibility:visible;mso-wrap-style:square" from="0,303596" to="0,4413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z8P4xgAAANsAAAAPAAAAZHJzL2Rvd25yZXYueG1sRI9Pa8JA&#10;EMXvBb/DMgVvdWOVtqSuIgUxKPSP9eBxyE6T0OxszK4m+umdQ6G3Gd6b934zW/SuVmdqQ+XZwHiU&#10;gCLOva24MLD/Xj28gAoR2WLtmQxcKMBiPribYWp9x1903sVCSQiHFA2UMTap1iEvyWEY+YZYtB/f&#10;OoyytoW2LXYS7mr9mCRP2mHF0lBiQ28l5b+7kzOQZbzZXHn1cRh/HtdxUm3fp92zMcP7fvkKKlIf&#10;/81/15kVfIGVX2QAPb8BAAD//wMAUEsBAi0AFAAGAAgAAAAhANvh9svuAAAAhQEAABMAAAAAAAAA&#10;AAAAAAAAAAAAAFtDb250ZW50X1R5cGVzXS54bWxQSwECLQAUAAYACAAAACEAWvQsW78AAAAVAQAA&#10;CwAAAAAAAAAAAAAAAAAfAQAAX3JlbHMvLnJlbHNQSwECLQAUAAYACAAAACEAB8/D+MYAAADbAAAA&#10;DwAAAAAAAAAAAAAAAAAHAgAAZHJzL2Rvd25yZXYueG1sUEsFBgAAAAADAAMAtwAAAPoCAAAAAA==&#10;" strokecolor="#4579b8 [3044]"/>
                  <v:line id="Connettore diritto 19" o:spid="_x0000_s1054" style="position:absolute;visibility:visible;mso-wrap-style:square" from="0,303596" to="404446,3035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xlQFwQAAANsAAAAPAAAAZHJzL2Rvd25yZXYueG1sRE/NagIx&#10;EL4XfIcwQm81q6Lo1ihSKEjbS9UHGDfT3cXNZE1GXfv0plDwNh/f7yxWnWvUhUKsPRsYDjJQxIW3&#10;NZcG9rv3lxmoKMgWG89k4EYRVsve0wJz66/8TZetlCqFcMzRQCXS5lrHoiKHceBb4sT9+OBQEgyl&#10;tgGvKdw1epRlU+2w5tRQYUtvFRXH7dkZOH1+beLt0IxkOvn9OIb1bC7jaMxzv1u/ghLq5CH+d29s&#10;mj+Hv1/SAXp5BwAA//8DAFBLAQItABQABgAIAAAAIQDb4fbL7gAAAIUBAAATAAAAAAAAAAAAAAAA&#10;AAAAAABbQ29udGVudF9UeXBlc10ueG1sUEsBAi0AFAAGAAgAAAAhAFr0LFu/AAAAFQEAAAsAAAAA&#10;AAAAAAAAAAAAHwEAAF9yZWxzLy5yZWxzUEsBAi0AFAAGAAgAAAAhAAHGVAXBAAAA2wAAAA8AAAAA&#10;AAAAAAAAAAAABwIAAGRycy9kb3ducmV2LnhtbFBLBQYAAAAAAwADALcAAAD1AgAAAAA=&#10;" strokecolor="#4579b8 [3044]"/>
                  <v:line id="Connettore diritto 20" o:spid="_x0000_s1055" style="position:absolute;flip:x;visibility:visible;mso-wrap-style:square" from="404446,303596" to="405753,4413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1QVDwwAAANsAAAAPAAAAZHJzL2Rvd25yZXYueG1sRE9Na8JA&#10;EL0L/odlBG91oxYt0U0QQRosqLU9eByyYxLMzqbZrUn767uHgsfH+16nvanFnVpXWVYwnUQgiHOr&#10;Ky4UfH7snl5AOI+ssbZMCn7IQZoMB2uMte34ne5nX4gQwi5GBaX3TSyly0sy6Ca2IQ7c1bYGfYBt&#10;IXWLXQg3tZxF0UIarDg0lNjQtqT8dv42CrKM9/tf3h0v09PXq59Xb4fnbqnUeNRvViA89f4h/ndn&#10;WsEsrA9fwg+QyR8AAAD//wMAUEsBAi0AFAAGAAgAAAAhANvh9svuAAAAhQEAABMAAAAAAAAAAAAA&#10;AAAAAAAAAFtDb250ZW50X1R5cGVzXS54bWxQSwECLQAUAAYACAAAACEAWvQsW78AAAAVAQAACwAA&#10;AAAAAAAAAAAAAAAfAQAAX3JlbHMvLnJlbHNQSwECLQAUAAYACAAAACEAN9UFQ8MAAADbAAAADwAA&#10;AAAAAAAAAAAAAAAHAgAAZHJzL2Rvd25yZXYueG1sUEsFBgAAAAADAAMAtwAAAPcCAAAAAA==&#10;" strokecolor="#4579b8 [3044]"/>
                </v:group>
              </v:group>
            </w:pict>
          </mc:Fallback>
        </mc:AlternateContent>
      </w:r>
      <w:r w:rsidRPr="009F68E5">
        <w:rPr>
          <w:rFonts w:cstheme="minorHAnsi"/>
          <w:b/>
          <w:noProof/>
          <w:sz w:val="18"/>
          <w:szCs w:val="18"/>
          <w:lang w:val="it-IT" w:eastAsia="it-IT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CE4790E" wp14:editId="5EA2E4E8">
                <wp:simplePos x="0" y="0"/>
                <wp:positionH relativeFrom="column">
                  <wp:posOffset>1338730</wp:posOffset>
                </wp:positionH>
                <wp:positionV relativeFrom="paragraph">
                  <wp:posOffset>1320025</wp:posOffset>
                </wp:positionV>
                <wp:extent cx="432001" cy="350147"/>
                <wp:effectExtent l="0" t="0" r="44450" b="31115"/>
                <wp:wrapNone/>
                <wp:docPr id="6" name="Gruppo 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2001" cy="350147"/>
                          <a:chOff x="0" y="64800"/>
                          <a:chExt cx="405754" cy="350147"/>
                        </a:xfrm>
                      </wpg:grpSpPr>
                      <wps:wsp>
                        <wps:cNvPr id="9" name="CasellaDiTesto 48"/>
                        <wps:cNvSpPr txBox="1"/>
                        <wps:spPr>
                          <a:xfrm>
                            <a:off x="1" y="64800"/>
                            <a:ext cx="405753" cy="3397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E38A76D" w14:textId="4B384412" w:rsidR="009F68E5" w:rsidRPr="009F68E5" w:rsidRDefault="009F68E5" w:rsidP="009F68E5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</w:rPr>
                              </w:pPr>
                              <w:proofErr w:type="spellStart"/>
                              <w:r w:rsidRPr="009F68E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Cs w:val="32"/>
                                </w:rPr>
                                <w:t>n.s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g:grpSp>
                        <wpg:cNvPr id="10" name="Gruppo 10"/>
                        <wpg:cNvGrpSpPr/>
                        <wpg:grpSpPr>
                          <a:xfrm>
                            <a:off x="0" y="303596"/>
                            <a:ext cx="405753" cy="111351"/>
                            <a:chOff x="0" y="303596"/>
                            <a:chExt cx="405753" cy="137718"/>
                          </a:xfrm>
                        </wpg:grpSpPr>
                        <wps:wsp>
                          <wps:cNvPr id="11" name="Connettore diritto 11"/>
                          <wps:cNvCnPr/>
                          <wps:spPr>
                            <a:xfrm flipV="1">
                              <a:off x="0" y="303596"/>
                              <a:ext cx="0" cy="137718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" name="Connettore diritto 13"/>
                          <wps:cNvCnPr/>
                          <wps:spPr>
                            <a:xfrm>
                              <a:off x="0" y="303596"/>
                              <a:ext cx="404446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" name="Connettore diritto 14"/>
                          <wps:cNvCnPr/>
                          <wps:spPr>
                            <a:xfrm flipH="1">
                              <a:off x="404446" y="303596"/>
                              <a:ext cx="1307" cy="137718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CE4790E" id="_x0000_s1056" style="position:absolute;margin-left:105.4pt;margin-top:103.95pt;width:34pt;height:27.55pt;z-index:251661312;mso-width-relative:margin;mso-height-relative:margin" coordorigin=",64800" coordsize="405754,3501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dhtvIQMAAAcMAAAOAAAAZHJzL2Uyb0RvYy54bWzsVt9v2yAQfp+0/wHxvtqunaS16lRbumYP&#10;U1et3d4pxgmSDQxI7Pz3O/CPpGm6qp22aVJfbDjuDu677w7OzpuqRGumDZciw9FRiBETVOZcLDL8&#10;7fby3QlGxhKRk1IKluENM/h8+vbNWa1SdiyXssyZRuBEmLRWGV5aq9IgMHTJKmKOpGICFgupK2Jh&#10;qhdBrkkN3qsyOA7DcVBLnSstKTMGpBftIp56/0XBqP1SFIZZVGYYzmb9V/vvnfsG0zOSLjRRS067&#10;Y5AXnKIiXMCmg6sLYglaaf7AVcWplkYW9ojKKpBFwSnzMUA0UbgXzVzLlfKxLNJ6oQaYANo9nF7s&#10;ll6trzXieYbHGAlSQYrmeqWURMnEgVOrRQo6c61u1LXuBIt25uJtCl25P0SCGg/rZoCVNRZRECYx&#10;ZCrCiMJSPAqj1jNJ6RJys7UaJydhlxC6/NjbhqPJKNm3DfqNA3e+4Ti1AhKZLU7m93C6WRLFPPzG&#10;YdDhdNrjNCOGlSW54LfMWMDrpMXL6zqwkG0+SAg/6uUGhAcwA2QAmJ3oB9xc7HEXe3w6OR45T0Ps&#10;JFXa2DmTFXKDDGtguychWX82tlXtVdy+Ql7ysnRyB1R7GjeyzV3jKeD9O8mdzDcQQA11kWHzY0U0&#10;w0jbciZ9GbXO3q+sLLjfZ2vTOYcstNzxuRlo1EEYQSXe4xoIOmo9m2txGI9Ox86cpIeAi6IoHvkU&#10;PCDcruke4zrUo3gyiXxeB9T/AeMiYEgL10wKwayVmqGcaw4jBIseOk+7mehqtE9vWyeoKLn67pjo&#10;ULpXqrsY9PBBdlypHgj+AeVKLlyFkPQg5fZ4ZuymZE65FF9ZAYzzxeEEvt2zWanRmgDDCKVMWB8Y&#10;4O61nVYB7B0MQ7/tLw07fWfK/FXwHOPBwu8shR2MKy6kPrS7bfojF61+X2lt3Nsi6Uuwq5K/0LQi&#10;IPTjFIqfppBD4UniJGGSJHCPOPb4ih6q5pU4wPX/kjhw9z5OnORp4vje82mv9/REcQ+CA/07isPJ&#10;aw/a6Vp/ugdtLzXfsvxrE0b3nrO7c6+1fb9PfwIAAP//AwBQSwMEFAAGAAgAAAAhAPVsQ3zhAAAA&#10;CwEAAA8AAABkcnMvZG93bnJldi54bWxMj0FPwzAMhe9I/IfISNxY0k5sozSdpgk4TUhsSIhb1nht&#10;tcapmqzt/j3mBLdnv6fnz/l6cq0YsA+NJw3JTIFAKr1tqNLweXh9WIEI0ZA1rSfUcMUA6+L2JjeZ&#10;9SN94LCPleASCpnRUMfYZVKGskZnwsx3SOydfO9M5LGvpO3NyOWulalSC+lMQ3yhNh1uayzP+4vT&#10;8DaacTNPXobd+bS9fh8e3792CWp9fzdtnkFEnOJfGH7xGR0KZjr6C9kgWg1pohg9slDLJxCcSJcr&#10;3hxZLOYKZJHL/z8UPwAAAP//AwBQSwECLQAUAAYACAAAACEAtoM4kv4AAADhAQAAEwAAAAAAAAAA&#10;AAAAAAAAAAAAW0NvbnRlbnRfVHlwZXNdLnhtbFBLAQItABQABgAIAAAAIQA4/SH/1gAAAJQBAAAL&#10;AAAAAAAAAAAAAAAAAC8BAABfcmVscy8ucmVsc1BLAQItABQABgAIAAAAIQB8dhtvIQMAAAcMAAAO&#10;AAAAAAAAAAAAAAAAAC4CAABkcnMvZTJvRG9jLnhtbFBLAQItABQABgAIAAAAIQD1bEN84QAAAAsB&#10;AAAPAAAAAAAAAAAAAAAAAHsFAABkcnMvZG93bnJldi54bWxQSwUGAAAAAAQABADzAAAAiQYAAAAA&#10;">
                <v:shape id="CasellaDiTesto 48" o:spid="_x0000_s1057" type="#_x0000_t202" style="position:absolute;left:1;top:64800;width:405753;height:3397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<v:textbox>
                    <w:txbxContent>
                      <w:p w14:paraId="2E38A76D" w14:textId="4B384412" w:rsidR="009F68E5" w:rsidRPr="009F68E5" w:rsidRDefault="009F68E5" w:rsidP="009F68E5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rPr>
                            <w:sz w:val="20"/>
                          </w:rPr>
                        </w:pPr>
                        <w:proofErr w:type="spellStart"/>
                        <w:r w:rsidRPr="009F68E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Cs w:val="32"/>
                          </w:rPr>
                          <w:t>n.s</w:t>
                        </w:r>
                        <w:proofErr w:type="spellEnd"/>
                      </w:p>
                    </w:txbxContent>
                  </v:textbox>
                </v:shape>
                <v:group id="Gruppo 10" o:spid="_x0000_s1058" style="position:absolute;top:303596;width:405753;height:111351" coordorigin=",303596" coordsize="405753,1377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<v:line id="Connettore diritto 11" o:spid="_x0000_s1059" style="position:absolute;flip:y;visibility:visible;mso-wrap-style:square" from="0,303596" to="0,4413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9WplwwAAANsAAAAPAAAAZHJzL2Rvd25yZXYueG1sRE9La8JA&#10;EL4X/A/LCN7qJrVUia4ighgs1OfB45Adk2B2Ns2uJu2v7xYKvc3H95zZojOVeFDjSssK4mEEgjiz&#10;uuRcwfm0fp6AcB5ZY2WZFHyRg8W89zTDRNuWD/Q4+lyEEHYJKii8rxMpXVaQQTe0NXHgrrYx6ANs&#10;cqkbbEO4qeRLFL1JgyWHhgJrWhWU3Y53oyBNebv95vXuEu8/N35Uvn+8tmOlBv1uOQXhqfP/4j93&#10;qsP8GH5/CQfI+Q8AAAD//wMAUEsBAi0AFAAGAAgAAAAhANvh9svuAAAAhQEAABMAAAAAAAAAAAAA&#10;AAAAAAAAAFtDb250ZW50X1R5cGVzXS54bWxQSwECLQAUAAYACAAAACEAWvQsW78AAAAVAQAACwAA&#10;AAAAAAAAAAAAAAAfAQAAX3JlbHMvLnJlbHNQSwECLQAUAAYACAAAACEAlvVqZcMAAADbAAAADwAA&#10;AAAAAAAAAAAAAAAHAgAAZHJzL2Rvd25yZXYueG1sUEsFBgAAAAADAAMAtwAAAPcCAAAAAA==&#10;" strokecolor="#4579b8 [3044]"/>
                  <v:line id="Connettore diritto 13" o:spid="_x0000_s1060" style="position:absolute;visibility:visible;mso-wrap-style:square" from="0,303596" to="404446,3035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mPvwQAAANsAAAAPAAAAZHJzL2Rvd25yZXYueG1sRE/NagIx&#10;EL4LfYcwBW+araLYrVGkUBD1Uu0DTDfT3cXNZJtMdfXpjVDwNh/f78yXnWvUiUKsPRt4GWagiAtv&#10;ay4NfB0+BjNQUZAtNp7JwIUiLBdPvTnm1p/5k057KVUK4ZijgUqkzbWORUUO49C3xIn78cGhJBhK&#10;bQOeU7hr9CjLptphzamhwpbeKyqO+z9n4He7W8fLdzOS6eS6OYbV7FXG0Zj+c7d6AyXUyUP8717b&#10;NH8M91/SAXpxAwAA//8DAFBLAQItABQABgAIAAAAIQDb4fbL7gAAAIUBAAATAAAAAAAAAAAAAAAA&#10;AAAAAABbQ29udGVudF9UeXBlc10ueG1sUEsBAi0AFAAGAAgAAAAhAFr0LFu/AAAAFQEAAAsAAAAA&#10;AAAAAAAAAAAAHwEAAF9yZWxzLy5yZWxzUEsBAi0AFAAGAAgAAAAhAGAuY+/BAAAA2wAAAA8AAAAA&#10;AAAAAAAAAAAABwIAAGRycy9kb3ducmV2LnhtbFBLBQYAAAAAAwADALcAAAD1AgAAAAA=&#10;" strokecolor="#4579b8 [3044]"/>
                  <v:line id="Connettore diritto 14" o:spid="_x0000_s1061" style="position:absolute;flip:x;visibility:visible;mso-wrap-style:square" from="404446,303596" to="405753,4413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gsn9wwAAANsAAAAPAAAAZHJzL2Rvd25yZXYueG1sRE9Na8JA&#10;EL0L/odlCr3VjVZsidmICNKgUK3tocchOyah2dk0u5ror+8KBW/zeJ+TLHpTizO1rrKsYDyKQBDn&#10;VldcKPj6XD+9gnAeWWNtmRRcyMEiHQ4SjLXt+IPOB1+IEMIuRgWl900spctLMuhGtiEO3NG2Bn2A&#10;bSF1i10IN7WcRNFMGqw4NJTY0Kqk/OdwMgqyjDebK6933+P975t/rrbv0+5FqceHfjkH4an3d/G/&#10;O9Nh/hRuv4QDZPoHAAD//wMAUEsBAi0AFAAGAAgAAAAhANvh9svuAAAAhQEAABMAAAAAAAAAAAAA&#10;AAAAAAAAAFtDb250ZW50X1R5cGVzXS54bWxQSwECLQAUAAYACAAAACEAWvQsW78AAAAVAQAACwAA&#10;AAAAAAAAAAAAAAAfAQAAX3JlbHMvLnJlbHNQSwECLQAUAAYACAAAACEAhoLJ/cMAAADbAAAADwAA&#10;AAAAAAAAAAAAAAAHAgAAZHJzL2Rvd25yZXYueG1sUEsFBgAAAAADAAMAtwAAAPcCAAAAAA==&#10;" strokecolor="#4579b8 [3044]"/>
                </v:group>
              </v:group>
            </w:pict>
          </mc:Fallback>
        </mc:AlternateContent>
      </w:r>
      <w:r w:rsidRPr="009F68E5">
        <w:rPr>
          <w:rFonts w:cstheme="minorHAnsi"/>
          <w:b/>
          <w:noProof/>
          <w:sz w:val="18"/>
          <w:szCs w:val="18"/>
          <w:lang w:val="it-IT" w:eastAsia="it-IT"/>
        </w:rPr>
        <w:drawing>
          <wp:inline distT="0" distB="0" distL="0" distR="0" wp14:anchorId="5DD1943C" wp14:editId="3B4DD94A">
            <wp:extent cx="6208395" cy="4112895"/>
            <wp:effectExtent l="0" t="0" r="1905" b="1905"/>
            <wp:docPr id="5" name="Grafico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B94599C" w14:textId="77777777" w:rsidR="00FE6439" w:rsidRDefault="00FE6439" w:rsidP="00FE6439">
      <w:pPr>
        <w:rPr>
          <w:rFonts w:cstheme="minorHAnsi"/>
          <w:b/>
          <w:sz w:val="18"/>
          <w:szCs w:val="18"/>
        </w:rPr>
      </w:pPr>
    </w:p>
    <w:p w14:paraId="653EA131" w14:textId="77777777" w:rsidR="00FE6439" w:rsidRDefault="00FE6439" w:rsidP="00FE6439">
      <w:pPr>
        <w:rPr>
          <w:rFonts w:cstheme="minorHAnsi"/>
          <w:b/>
          <w:sz w:val="18"/>
          <w:szCs w:val="18"/>
        </w:rPr>
      </w:pPr>
    </w:p>
    <w:p w14:paraId="2EBAC7BE" w14:textId="77777777" w:rsidR="00FE6439" w:rsidRDefault="00FE6439" w:rsidP="00FE6439">
      <w:pPr>
        <w:rPr>
          <w:rFonts w:cstheme="minorHAnsi"/>
          <w:color w:val="FF0000"/>
          <w:sz w:val="18"/>
          <w:szCs w:val="18"/>
        </w:rPr>
      </w:pPr>
    </w:p>
    <w:p w14:paraId="4E8D8FED" w14:textId="77777777" w:rsidR="00FE6439" w:rsidRDefault="00FE6439" w:rsidP="00FE6439">
      <w:pPr>
        <w:rPr>
          <w:rFonts w:cstheme="minorHAnsi"/>
          <w:color w:val="FF0000"/>
          <w:sz w:val="18"/>
          <w:szCs w:val="18"/>
        </w:rPr>
      </w:pPr>
    </w:p>
    <w:p w14:paraId="27D75103" w14:textId="77777777" w:rsidR="00FE6439" w:rsidRDefault="00FE6439" w:rsidP="00FE6439">
      <w:pPr>
        <w:rPr>
          <w:rFonts w:cstheme="minorHAnsi"/>
          <w:color w:val="FF0000"/>
          <w:sz w:val="18"/>
          <w:szCs w:val="18"/>
        </w:rPr>
      </w:pPr>
    </w:p>
    <w:p w14:paraId="0A4BB8BC" w14:textId="77777777" w:rsidR="00FE6439" w:rsidRDefault="00FE6439" w:rsidP="00FE6439">
      <w:pPr>
        <w:rPr>
          <w:rFonts w:cstheme="minorHAnsi"/>
          <w:color w:val="FF0000"/>
          <w:sz w:val="18"/>
          <w:szCs w:val="18"/>
        </w:rPr>
      </w:pPr>
    </w:p>
    <w:p w14:paraId="15FAB334" w14:textId="77777777" w:rsidR="00FE6439" w:rsidRDefault="00FE6439" w:rsidP="00FE6439">
      <w:pPr>
        <w:rPr>
          <w:rFonts w:cstheme="minorHAnsi"/>
          <w:color w:val="FF0000"/>
          <w:sz w:val="18"/>
          <w:szCs w:val="18"/>
        </w:rPr>
      </w:pPr>
    </w:p>
    <w:p w14:paraId="4DB9A07D" w14:textId="77777777" w:rsidR="00FE6439" w:rsidRDefault="00FE6439" w:rsidP="00FE6439">
      <w:pPr>
        <w:rPr>
          <w:rFonts w:cstheme="minorHAnsi"/>
          <w:color w:val="FF0000"/>
          <w:sz w:val="18"/>
          <w:szCs w:val="18"/>
        </w:rPr>
      </w:pPr>
    </w:p>
    <w:p w14:paraId="654ECA01" w14:textId="77777777" w:rsidR="00FE6439" w:rsidRDefault="00FE6439" w:rsidP="00FE6439">
      <w:pPr>
        <w:rPr>
          <w:rFonts w:cstheme="minorHAnsi"/>
          <w:color w:val="FF0000"/>
          <w:sz w:val="18"/>
          <w:szCs w:val="18"/>
        </w:rPr>
      </w:pPr>
    </w:p>
    <w:p w14:paraId="1AA8661A" w14:textId="77777777" w:rsidR="00FE6439" w:rsidRDefault="00FE6439" w:rsidP="00FE6439">
      <w:pPr>
        <w:rPr>
          <w:rFonts w:cstheme="minorHAnsi"/>
          <w:color w:val="FF0000"/>
          <w:sz w:val="18"/>
          <w:szCs w:val="18"/>
        </w:rPr>
      </w:pPr>
    </w:p>
    <w:p w14:paraId="0DCF7451" w14:textId="5720EC3D" w:rsidR="00FE6439" w:rsidRPr="00FE6439" w:rsidRDefault="00FE6439" w:rsidP="00FE6439">
      <w:pPr>
        <w:jc w:val="both"/>
        <w:rPr>
          <w:rFonts w:cstheme="minorHAnsi"/>
          <w:szCs w:val="24"/>
        </w:rPr>
      </w:pPr>
      <w:r>
        <w:rPr>
          <w:rFonts w:cstheme="minorHAnsi"/>
          <w:b/>
          <w:szCs w:val="24"/>
        </w:rPr>
        <w:lastRenderedPageBreak/>
        <w:t xml:space="preserve">Supplementary </w:t>
      </w:r>
      <w:r w:rsidRPr="00FE6439">
        <w:rPr>
          <w:rFonts w:cstheme="minorHAnsi"/>
          <w:b/>
          <w:szCs w:val="24"/>
        </w:rPr>
        <w:t xml:space="preserve">Figure </w:t>
      </w:r>
      <w:r w:rsidR="00037C27">
        <w:rPr>
          <w:rFonts w:cstheme="minorHAnsi"/>
          <w:b/>
          <w:szCs w:val="24"/>
        </w:rPr>
        <w:t>3</w:t>
      </w:r>
      <w:r w:rsidRPr="00FE6439">
        <w:rPr>
          <w:rFonts w:cstheme="minorHAnsi"/>
          <w:b/>
          <w:szCs w:val="24"/>
        </w:rPr>
        <w:t xml:space="preserve">. </w:t>
      </w:r>
      <w:r w:rsidRPr="00FE6439">
        <w:rPr>
          <w:rFonts w:cstheme="minorHAnsi"/>
          <w:szCs w:val="24"/>
        </w:rPr>
        <w:t>Disease severity</w:t>
      </w:r>
      <w:r w:rsidRPr="00FE6439">
        <w:rPr>
          <w:rFonts w:cstheme="minorHAnsi"/>
          <w:b/>
          <w:szCs w:val="24"/>
        </w:rPr>
        <w:t xml:space="preserve"> </w:t>
      </w:r>
      <w:r w:rsidRPr="00FE6439">
        <w:rPr>
          <w:rFonts w:cstheme="minorHAnsi"/>
          <w:szCs w:val="24"/>
        </w:rPr>
        <w:t xml:space="preserve">24 h after spray inoculation of </w:t>
      </w:r>
      <w:r w:rsidRPr="00FE6439">
        <w:rPr>
          <w:rFonts w:cstheme="minorHAnsi"/>
          <w:i/>
          <w:szCs w:val="24"/>
        </w:rPr>
        <w:t>B. cinerea</w:t>
      </w:r>
      <w:r w:rsidRPr="00FE6439">
        <w:rPr>
          <w:rFonts w:cstheme="minorHAnsi"/>
          <w:szCs w:val="24"/>
        </w:rPr>
        <w:t xml:space="preserve"> conidia on plants used for RNA extraction. Pep 4 treatments (50 µM + </w:t>
      </w:r>
      <w:proofErr w:type="spellStart"/>
      <w:r w:rsidRPr="00FE6439">
        <w:rPr>
          <w:rFonts w:cstheme="minorHAnsi"/>
          <w:szCs w:val="24"/>
        </w:rPr>
        <w:t>Silwet</w:t>
      </w:r>
      <w:proofErr w:type="spellEnd"/>
      <w:r w:rsidRPr="00FE6439">
        <w:rPr>
          <w:rFonts w:cstheme="minorHAnsi"/>
          <w:szCs w:val="24"/>
        </w:rPr>
        <w:t xml:space="preserve"> L77 AG 0.01%) were performed on 2-weeks-old plants 48 h before </w:t>
      </w:r>
      <w:r w:rsidRPr="00FE6439">
        <w:rPr>
          <w:rFonts w:cstheme="minorHAnsi"/>
          <w:i/>
          <w:szCs w:val="24"/>
        </w:rPr>
        <w:t>B. cinerea</w:t>
      </w:r>
      <w:r w:rsidRPr="00FE6439">
        <w:rPr>
          <w:rFonts w:cstheme="minorHAnsi"/>
          <w:szCs w:val="24"/>
        </w:rPr>
        <w:t xml:space="preserve"> B05.10 spray inoculation. Peptide treatment and pathogen inoculation were performed on the same (</w:t>
      </w:r>
      <w:proofErr w:type="spellStart"/>
      <w:r w:rsidRPr="00FE6439">
        <w:rPr>
          <w:rFonts w:cstheme="minorHAnsi"/>
          <w:szCs w:val="24"/>
        </w:rPr>
        <w:t>adaxial</w:t>
      </w:r>
      <w:proofErr w:type="spellEnd"/>
      <w:r w:rsidRPr="00FE6439">
        <w:rPr>
          <w:rFonts w:cstheme="minorHAnsi"/>
          <w:szCs w:val="24"/>
        </w:rPr>
        <w:t xml:space="preserve">) leaf surface. Disease severity was quantified as the number of necrotic spots visible on the </w:t>
      </w:r>
      <w:proofErr w:type="spellStart"/>
      <w:r w:rsidRPr="00FE6439">
        <w:rPr>
          <w:rFonts w:cstheme="minorHAnsi"/>
          <w:szCs w:val="24"/>
        </w:rPr>
        <w:t>adaxial</w:t>
      </w:r>
      <w:proofErr w:type="spellEnd"/>
      <w:r w:rsidRPr="00FE6439">
        <w:rPr>
          <w:rFonts w:cstheme="minorHAnsi"/>
          <w:szCs w:val="24"/>
        </w:rPr>
        <w:t xml:space="preserve"> leaf surfaces 24 h after pathogen inoculation</w:t>
      </w:r>
      <w:r w:rsidR="004E2238">
        <w:rPr>
          <w:rFonts w:cstheme="minorHAnsi"/>
          <w:szCs w:val="24"/>
        </w:rPr>
        <w:t>, just</w:t>
      </w:r>
      <w:r w:rsidRPr="00FE6439">
        <w:rPr>
          <w:rFonts w:cstheme="minorHAnsi"/>
          <w:szCs w:val="24"/>
        </w:rPr>
        <w:t xml:space="preserve"> before freezing in liquid nitrogen for RNA extraction. Data are shown as mean ± SEM (n=3 plants). Statistical analysis was performed by unpaired </w:t>
      </w:r>
      <w:r w:rsidRPr="004E2238">
        <w:rPr>
          <w:rFonts w:cstheme="minorHAnsi"/>
          <w:i/>
          <w:szCs w:val="24"/>
        </w:rPr>
        <w:t>t</w:t>
      </w:r>
      <w:r w:rsidRPr="00FE6439">
        <w:rPr>
          <w:rFonts w:cstheme="minorHAnsi"/>
          <w:szCs w:val="24"/>
        </w:rPr>
        <w:t xml:space="preserve">-test. *, statistically significant at </w:t>
      </w:r>
      <w:r w:rsidRPr="00FE6439">
        <w:rPr>
          <w:rFonts w:cstheme="minorHAnsi"/>
          <w:i/>
          <w:szCs w:val="24"/>
        </w:rPr>
        <w:t>P</w:t>
      </w:r>
      <w:r w:rsidRPr="00FE6439">
        <w:rPr>
          <w:rFonts w:cstheme="minorHAnsi"/>
          <w:szCs w:val="24"/>
        </w:rPr>
        <w:t xml:space="preserve">&lt;0.05. </w:t>
      </w:r>
    </w:p>
    <w:p w14:paraId="6AADF894" w14:textId="416E14F8" w:rsidR="00FE6439" w:rsidRDefault="00FE6439" w:rsidP="00FE6439">
      <w:pPr>
        <w:rPr>
          <w:rFonts w:cstheme="minorHAnsi"/>
          <w:sz w:val="18"/>
          <w:szCs w:val="18"/>
        </w:rPr>
      </w:pPr>
    </w:p>
    <w:p w14:paraId="2F26259A" w14:textId="224AD163" w:rsidR="00FE6439" w:rsidRDefault="00F323F5" w:rsidP="00F323F5">
      <w:pPr>
        <w:jc w:val="center"/>
        <w:rPr>
          <w:rFonts w:cstheme="minorHAnsi"/>
          <w:color w:val="FF0000"/>
          <w:sz w:val="18"/>
          <w:szCs w:val="18"/>
        </w:rPr>
      </w:pPr>
      <w:r w:rsidRPr="00F323F5">
        <w:rPr>
          <w:rFonts w:cstheme="minorHAnsi"/>
          <w:noProof/>
          <w:color w:val="FF0000"/>
          <w:sz w:val="18"/>
          <w:szCs w:val="18"/>
          <w:lang w:val="it-IT" w:eastAsia="it-IT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8F8888E" wp14:editId="3829B37E">
                <wp:simplePos x="0" y="0"/>
                <wp:positionH relativeFrom="column">
                  <wp:posOffset>4153320</wp:posOffset>
                </wp:positionH>
                <wp:positionV relativeFrom="paragraph">
                  <wp:posOffset>1243975</wp:posOffset>
                </wp:positionV>
                <wp:extent cx="300082" cy="369332"/>
                <wp:effectExtent l="0" t="0" r="0" b="0"/>
                <wp:wrapNone/>
                <wp:docPr id="47" name="CasellaDiTes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082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D3FD37A" w14:textId="77777777" w:rsidR="00F323F5" w:rsidRDefault="00F323F5" w:rsidP="00F323F5">
                            <w:pPr>
                              <w:pStyle w:val="Normale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*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F8888E" id="CasellaDiTesto 4" o:spid="_x0000_s1062" type="#_x0000_t202" style="position:absolute;left:0;text-align:left;margin-left:327.05pt;margin-top:97.95pt;width:23.65pt;height:29.1pt;z-index:2516736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3Y3AmwEAABkDAAAOAAAAZHJzL2Uyb0RvYy54bWysUstOIzEQvK/EP1i+b2ZIUGBHmSCWCC6r&#10;ZaXABzgeO2PJdltuk5n8PW3nAWJviIsf3e1yVXUvbkdn2U5FNOBbfjmpOVNeQmf8tuUvzw8/bzjD&#10;JHwnLHjV8r1Cfru8+LEYQqOm0IPtVGQE4rEZQsv7lEJTVSh75QROIChPSQ3RiUTXuK26KAZCd7aa&#10;1vW8GiB2IYJUiBRdHZJ8WfC1VjI9aY0qMdty4pbKGsu6yWu1XIhmG0XojTzSEF9g4YTx9OkZaiWS&#10;YK/R/AfljIyAoNNEgqtAayNV0UBqLutPata9CKpoIXMwnG3C74OVf3f/IjNdy6+uOfPCUY/uBSpr&#10;xco8K0zArrJJQ8CGateBqtP4G0Zq9imOFMzaRx1d3kkVozzZvT9brMbEJAVndV3fTDmTlJrNf81m&#10;04xSvT8OEdOjAsfyoeWROliMFbs/mA6lp5L8l4cHY22OZ4YHJvmUxs1YZM1PLDfQ7Yn8QL1uuadh&#10;5Cwmew9lMDIUhrvXRHDll4xxeHGEJv8Lz+Os5AZ/vJeq94levgEAAP//AwBQSwMEFAAGAAgAAAAh&#10;AFutu/fdAAAACwEAAA8AAABkcnMvZG93bnJldi54bWxMj0FOwzAQRfdI3MEaJHbUTpSUJo1ToQJr&#10;aOEAbjzEaeJxFLtt4PS4K1iO3tf/b6rNbAd2xsl3jiQkCwEMqXG6o1bC58frwwqYD4q0GhyhhG/0&#10;sKlvbypVanehHZ73oWWxhHypJJgQxpJz3xi0yi/ciBTZl5usCvGcWq4ndYnlduCpEEtuVUdxwagR&#10;twabfn+yElbCvvV9kb57m/0kudk+u5fxKOX93fy0BhZwDn9huOpHdaij08GdSHs2SFjmWRKjERR5&#10;ASwmHkWSATtISK+I1xX//0P9CwAA//8DAFBLAQItABQABgAIAAAAIQC2gziS/gAAAOEBAAATAAAA&#10;AAAAAAAAAAAAAAAAAABbQ29udGVudF9UeXBlc10ueG1sUEsBAi0AFAAGAAgAAAAhADj9If/WAAAA&#10;lAEAAAsAAAAAAAAAAAAAAAAALwEAAF9yZWxzLy5yZWxzUEsBAi0AFAAGAAgAAAAhAP7djcCbAQAA&#10;GQMAAA4AAAAAAAAAAAAAAAAALgIAAGRycy9lMm9Eb2MueG1sUEsBAi0AFAAGAAgAAAAhAFutu/fd&#10;AAAACwEAAA8AAAAAAAAAAAAAAAAA9QMAAGRycy9kb3ducmV2LnhtbFBLBQYAAAAABAAEAPMAAAD/&#10;BAAAAAA=&#10;" filled="f" stroked="f">
                <v:textbox style="mso-fit-shape-to-text:t">
                  <w:txbxContent>
                    <w:p w14:paraId="3D3FD37A" w14:textId="77777777" w:rsidR="00F323F5" w:rsidRDefault="00F323F5" w:rsidP="00F323F5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it-IT" w:eastAsia="it-IT"/>
        </w:rPr>
        <w:drawing>
          <wp:inline distT="0" distB="0" distL="0" distR="0" wp14:anchorId="1914217A" wp14:editId="66B42D7A">
            <wp:extent cx="4572000" cy="2743200"/>
            <wp:effectExtent l="0" t="0" r="0" b="0"/>
            <wp:docPr id="46" name="Grafico 4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57D44A2" w14:textId="270B3C59" w:rsidR="00FE6439" w:rsidRDefault="00FE6439" w:rsidP="00FE6439">
      <w:pPr>
        <w:rPr>
          <w:rFonts w:cstheme="minorHAnsi"/>
          <w:color w:val="FF0000"/>
          <w:sz w:val="18"/>
          <w:szCs w:val="18"/>
        </w:rPr>
      </w:pPr>
    </w:p>
    <w:p w14:paraId="11BEE3D4" w14:textId="77777777" w:rsidR="00FE6439" w:rsidRPr="00C47533" w:rsidRDefault="00FE6439" w:rsidP="00FE6439">
      <w:pPr>
        <w:rPr>
          <w:rFonts w:cstheme="minorHAnsi"/>
          <w:color w:val="FF0000"/>
          <w:sz w:val="18"/>
          <w:szCs w:val="18"/>
        </w:rPr>
      </w:pPr>
    </w:p>
    <w:p w14:paraId="7B65BC41" w14:textId="0E25B6AE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CCD3BD" w14:textId="77777777" w:rsidR="00716B67" w:rsidRDefault="00716B67" w:rsidP="00117666">
      <w:pPr>
        <w:spacing w:after="0"/>
      </w:pPr>
      <w:r>
        <w:separator/>
      </w:r>
    </w:p>
  </w:endnote>
  <w:endnote w:type="continuationSeparator" w:id="0">
    <w:p w14:paraId="1FE5D8D6" w14:textId="77777777" w:rsidR="00716B67" w:rsidRDefault="00716B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3C2DC4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72F3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63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3C2DC4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72F3C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554A1D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72F3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64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554A1D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72F3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62D6DC" w14:textId="77777777" w:rsidR="00716B67" w:rsidRDefault="00716B67" w:rsidP="00117666">
      <w:pPr>
        <w:spacing w:after="0"/>
      </w:pPr>
      <w:r>
        <w:separator/>
      </w:r>
    </w:p>
  </w:footnote>
  <w:footnote w:type="continuationSeparator" w:id="0">
    <w:p w14:paraId="5611AFB0" w14:textId="77777777" w:rsidR="00716B67" w:rsidRDefault="00716B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37C27"/>
    <w:rsid w:val="00052A14"/>
    <w:rsid w:val="00077D53"/>
    <w:rsid w:val="000A5FD9"/>
    <w:rsid w:val="00105FD9"/>
    <w:rsid w:val="00117666"/>
    <w:rsid w:val="001549D3"/>
    <w:rsid w:val="00160065"/>
    <w:rsid w:val="00172F3C"/>
    <w:rsid w:val="00175852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23DD"/>
    <w:rsid w:val="003544FB"/>
    <w:rsid w:val="003D2F2D"/>
    <w:rsid w:val="00401590"/>
    <w:rsid w:val="004331FA"/>
    <w:rsid w:val="00447801"/>
    <w:rsid w:val="00452E9C"/>
    <w:rsid w:val="004735C8"/>
    <w:rsid w:val="004939D8"/>
    <w:rsid w:val="004947A6"/>
    <w:rsid w:val="004961FF"/>
    <w:rsid w:val="004E2238"/>
    <w:rsid w:val="00507348"/>
    <w:rsid w:val="00517A89"/>
    <w:rsid w:val="005250F2"/>
    <w:rsid w:val="00562161"/>
    <w:rsid w:val="00593EEA"/>
    <w:rsid w:val="005A5EEE"/>
    <w:rsid w:val="005F1692"/>
    <w:rsid w:val="006375C7"/>
    <w:rsid w:val="00654E8F"/>
    <w:rsid w:val="00660D05"/>
    <w:rsid w:val="006820B1"/>
    <w:rsid w:val="006B7D14"/>
    <w:rsid w:val="00701727"/>
    <w:rsid w:val="0070566C"/>
    <w:rsid w:val="00714C50"/>
    <w:rsid w:val="00715427"/>
    <w:rsid w:val="00716B67"/>
    <w:rsid w:val="00725A7D"/>
    <w:rsid w:val="007501BE"/>
    <w:rsid w:val="00790BB3"/>
    <w:rsid w:val="007B30A2"/>
    <w:rsid w:val="007C206C"/>
    <w:rsid w:val="00817DD6"/>
    <w:rsid w:val="0083759F"/>
    <w:rsid w:val="00872C63"/>
    <w:rsid w:val="00885156"/>
    <w:rsid w:val="009151AA"/>
    <w:rsid w:val="0093429D"/>
    <w:rsid w:val="00943573"/>
    <w:rsid w:val="00964134"/>
    <w:rsid w:val="00970F7D"/>
    <w:rsid w:val="00994A3D"/>
    <w:rsid w:val="009B37D3"/>
    <w:rsid w:val="009C2B12"/>
    <w:rsid w:val="009F68E5"/>
    <w:rsid w:val="00A174D9"/>
    <w:rsid w:val="00AA4D24"/>
    <w:rsid w:val="00AB0D02"/>
    <w:rsid w:val="00AB6715"/>
    <w:rsid w:val="00B1671E"/>
    <w:rsid w:val="00B25EB8"/>
    <w:rsid w:val="00B37F4D"/>
    <w:rsid w:val="00B93C98"/>
    <w:rsid w:val="00C2706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23F5"/>
    <w:rsid w:val="00F46900"/>
    <w:rsid w:val="00F61D89"/>
    <w:rsid w:val="00FA3039"/>
    <w:rsid w:val="00FE6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van\Desktop\Peptaibols_PRIN2017\RISULTATI%20Peptaibols%20PRIN\Dati%20Real%20time%20PISA%202021\risultati%20RT-qPCR%20Pep4%20Botrytis%20Microtom\PROVA%20geni%20Housekeeping%201giu21_data.xls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van\Desktop\Analisi%20dati%20peptaibols%2024ago2021\Prova%203_Simone%20-%2008.07.2020%20-%20tutti%2050e100uM_B.cinerea_marmand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van\Desktop\Analisi%20dati%20peptaibols%2024ago2021\Exp37%20-%2029.03.2021%20-%20exp%20genica%20pep4%20su%20piante%20intere%20microtom%20infettate%20spray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Results!$E$60</c:f>
              <c:strCache>
                <c:ptCount val="1"/>
                <c:pt idx="0">
                  <c:v>Actin</c:v>
                </c:pt>
              </c:strCache>
            </c:strRef>
          </c:tx>
          <c:spPr>
            <a:ln w="25400">
              <a:solidFill>
                <a:srgbClr val="666699"/>
              </a:solidFill>
              <a:prstDash val="solid"/>
            </a:ln>
          </c:spPr>
          <c:marker>
            <c:symbol val="none"/>
          </c:marker>
          <c:cat>
            <c:numRef>
              <c:f>Results!$C$61:$C$70</c:f>
              <c:numCache>
                <c:formatCode>General</c:formatCode>
                <c:ptCount val="10"/>
                <c:pt idx="0">
                  <c:v>1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3</c:v>
                </c:pt>
                <c:pt idx="5">
                  <c:v>16</c:v>
                </c:pt>
                <c:pt idx="6">
                  <c:v>20</c:v>
                </c:pt>
                <c:pt idx="7">
                  <c:v>22</c:v>
                </c:pt>
                <c:pt idx="8">
                  <c:v>25</c:v>
                </c:pt>
                <c:pt idx="9">
                  <c:v>28</c:v>
                </c:pt>
              </c:numCache>
            </c:numRef>
          </c:cat>
          <c:val>
            <c:numRef>
              <c:f>Results!$E$61:$E$70</c:f>
              <c:numCache>
                <c:formatCode>General</c:formatCode>
                <c:ptCount val="10"/>
                <c:pt idx="0">
                  <c:v>20.403301239013672</c:v>
                </c:pt>
                <c:pt idx="1">
                  <c:v>20.506843566894531</c:v>
                </c:pt>
                <c:pt idx="2">
                  <c:v>20.548128128051758</c:v>
                </c:pt>
                <c:pt idx="3">
                  <c:v>20.146894454956055</c:v>
                </c:pt>
                <c:pt idx="4">
                  <c:v>20.881570816040039</c:v>
                </c:pt>
                <c:pt idx="5">
                  <c:v>19.813291549682617</c:v>
                </c:pt>
                <c:pt idx="6">
                  <c:v>20.287776947021484</c:v>
                </c:pt>
                <c:pt idx="7">
                  <c:v>19.911727905273438</c:v>
                </c:pt>
                <c:pt idx="8">
                  <c:v>20.174533843994141</c:v>
                </c:pt>
                <c:pt idx="9">
                  <c:v>20.2679100036621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976-4B2F-A955-2A6A018E4760}"/>
            </c:ext>
          </c:extLst>
        </c:ser>
        <c:ser>
          <c:idx val="1"/>
          <c:order val="1"/>
          <c:tx>
            <c:strRef>
              <c:f>Results!$F$60</c:f>
              <c:strCache>
                <c:ptCount val="1"/>
                <c:pt idx="0">
                  <c:v>Ubiquitin</c:v>
                </c:pt>
              </c:strCache>
            </c:strRef>
          </c:tx>
          <c:spPr>
            <a:ln w="25400">
              <a:solidFill>
                <a:srgbClr val="FEA746"/>
              </a:solidFill>
              <a:prstDash val="solid"/>
            </a:ln>
          </c:spPr>
          <c:marker>
            <c:symbol val="none"/>
          </c:marker>
          <c:cat>
            <c:numRef>
              <c:f>Results!$C$61:$C$70</c:f>
              <c:numCache>
                <c:formatCode>General</c:formatCode>
                <c:ptCount val="10"/>
                <c:pt idx="0">
                  <c:v>1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3</c:v>
                </c:pt>
                <c:pt idx="5">
                  <c:v>16</c:v>
                </c:pt>
                <c:pt idx="6">
                  <c:v>20</c:v>
                </c:pt>
                <c:pt idx="7">
                  <c:v>22</c:v>
                </c:pt>
                <c:pt idx="8">
                  <c:v>25</c:v>
                </c:pt>
                <c:pt idx="9">
                  <c:v>28</c:v>
                </c:pt>
              </c:numCache>
            </c:numRef>
          </c:cat>
          <c:val>
            <c:numRef>
              <c:f>Results!$F$61:$F$70</c:f>
              <c:numCache>
                <c:formatCode>General</c:formatCode>
                <c:ptCount val="10"/>
                <c:pt idx="0">
                  <c:v>22.170112609863281</c:v>
                </c:pt>
                <c:pt idx="1">
                  <c:v>22.190515518188477</c:v>
                </c:pt>
                <c:pt idx="2">
                  <c:v>22.852266311645508</c:v>
                </c:pt>
                <c:pt idx="3">
                  <c:v>22.3985595703125</c:v>
                </c:pt>
                <c:pt idx="4">
                  <c:v>23.073169708251953</c:v>
                </c:pt>
                <c:pt idx="5">
                  <c:v>22.257730484008789</c:v>
                </c:pt>
                <c:pt idx="6">
                  <c:v>22.027721405029297</c:v>
                </c:pt>
                <c:pt idx="7">
                  <c:v>20.267166137695313</c:v>
                </c:pt>
                <c:pt idx="8">
                  <c:v>21.924901962280273</c:v>
                </c:pt>
                <c:pt idx="9">
                  <c:v>20.5167350769042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976-4B2F-A955-2A6A018E4760}"/>
            </c:ext>
          </c:extLst>
        </c:ser>
        <c:ser>
          <c:idx val="2"/>
          <c:order val="2"/>
          <c:tx>
            <c:strRef>
              <c:f>Results!$G$60</c:f>
              <c:strCache>
                <c:ptCount val="1"/>
                <c:pt idx="0">
                  <c:v>Tubulin</c:v>
                </c:pt>
              </c:strCache>
            </c:strRef>
          </c:tx>
          <c:spPr>
            <a:ln w="25400">
              <a:solidFill>
                <a:srgbClr val="969696"/>
              </a:solidFill>
              <a:prstDash val="solid"/>
            </a:ln>
          </c:spPr>
          <c:marker>
            <c:symbol val="none"/>
          </c:marker>
          <c:cat>
            <c:numRef>
              <c:f>Results!$C$61:$C$70</c:f>
              <c:numCache>
                <c:formatCode>General</c:formatCode>
                <c:ptCount val="10"/>
                <c:pt idx="0">
                  <c:v>1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3</c:v>
                </c:pt>
                <c:pt idx="5">
                  <c:v>16</c:v>
                </c:pt>
                <c:pt idx="6">
                  <c:v>20</c:v>
                </c:pt>
                <c:pt idx="7">
                  <c:v>22</c:v>
                </c:pt>
                <c:pt idx="8">
                  <c:v>25</c:v>
                </c:pt>
                <c:pt idx="9">
                  <c:v>28</c:v>
                </c:pt>
              </c:numCache>
            </c:numRef>
          </c:cat>
          <c:val>
            <c:numRef>
              <c:f>Results!$G$61:$G$70</c:f>
              <c:numCache>
                <c:formatCode>General</c:formatCode>
                <c:ptCount val="10"/>
                <c:pt idx="0">
                  <c:v>21.695571899414063</c:v>
                </c:pt>
                <c:pt idx="1">
                  <c:v>21.91978645324707</c:v>
                </c:pt>
                <c:pt idx="2">
                  <c:v>25.201610565185547</c:v>
                </c:pt>
                <c:pt idx="3">
                  <c:v>24.897859573364258</c:v>
                </c:pt>
                <c:pt idx="4">
                  <c:v>25.177371978759766</c:v>
                </c:pt>
                <c:pt idx="5">
                  <c:v>24.729343414306641</c:v>
                </c:pt>
                <c:pt idx="6">
                  <c:v>25.098167419433594</c:v>
                </c:pt>
                <c:pt idx="7">
                  <c:v>26.532684326171875</c:v>
                </c:pt>
                <c:pt idx="8">
                  <c:v>25.225461959838867</c:v>
                </c:pt>
                <c:pt idx="9">
                  <c:v>26.4746475219726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976-4B2F-A955-2A6A018E4760}"/>
            </c:ext>
          </c:extLst>
        </c:ser>
        <c:ser>
          <c:idx val="3"/>
          <c:order val="3"/>
          <c:tx>
            <c:strRef>
              <c:f>Results!$H$60</c:f>
              <c:strCache>
                <c:ptCount val="1"/>
                <c:pt idx="0">
                  <c:v>GAPDH</c:v>
                </c:pt>
              </c:strCache>
            </c:strRef>
          </c:tx>
          <c:spPr>
            <a:ln w="25400">
              <a:solidFill>
                <a:srgbClr val="FFCC00"/>
              </a:solidFill>
              <a:prstDash val="solid"/>
            </a:ln>
          </c:spPr>
          <c:marker>
            <c:symbol val="none"/>
          </c:marker>
          <c:cat>
            <c:numRef>
              <c:f>Results!$C$61:$C$70</c:f>
              <c:numCache>
                <c:formatCode>General</c:formatCode>
                <c:ptCount val="10"/>
                <c:pt idx="0">
                  <c:v>1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3</c:v>
                </c:pt>
                <c:pt idx="5">
                  <c:v>16</c:v>
                </c:pt>
                <c:pt idx="6">
                  <c:v>20</c:v>
                </c:pt>
                <c:pt idx="7">
                  <c:v>22</c:v>
                </c:pt>
                <c:pt idx="8">
                  <c:v>25</c:v>
                </c:pt>
                <c:pt idx="9">
                  <c:v>28</c:v>
                </c:pt>
              </c:numCache>
            </c:numRef>
          </c:cat>
          <c:val>
            <c:numRef>
              <c:f>Results!$H$61:$H$70</c:f>
              <c:numCache>
                <c:formatCode>General</c:formatCode>
                <c:ptCount val="10"/>
                <c:pt idx="0">
                  <c:v>15.678753852844238</c:v>
                </c:pt>
                <c:pt idx="1">
                  <c:v>15.562725067138672</c:v>
                </c:pt>
                <c:pt idx="2">
                  <c:v>16.845172882080078</c:v>
                </c:pt>
                <c:pt idx="3">
                  <c:v>16.378982543945313</c:v>
                </c:pt>
                <c:pt idx="4">
                  <c:v>16.813270568847656</c:v>
                </c:pt>
                <c:pt idx="5">
                  <c:v>16.442508697509766</c:v>
                </c:pt>
                <c:pt idx="6">
                  <c:v>16.402786254882813</c:v>
                </c:pt>
                <c:pt idx="7">
                  <c:v>18.909391403198242</c:v>
                </c:pt>
                <c:pt idx="8">
                  <c:v>16.154863357543945</c:v>
                </c:pt>
                <c:pt idx="9">
                  <c:v>18.9705963134765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976-4B2F-A955-2A6A018E47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02185792"/>
        <c:axId val="1"/>
      </c:lineChart>
      <c:catAx>
        <c:axId val="3021857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/>
                  <a:t>Sample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ln w="3175">
            <a:solidFill>
              <a:srgbClr val="C0C0C0"/>
            </a:solidFill>
            <a:prstDash val="solid"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  <c:min val="14"/>
        </c:scaling>
        <c:delete val="0"/>
        <c:axPos val="l"/>
        <c:majorGridlines>
          <c:spPr>
            <a:ln w="3175">
              <a:solidFill>
                <a:srgbClr val="C0C0C0"/>
              </a:solidFill>
              <a:prstDash val="solid"/>
            </a:ln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/>
                  <a:t>Ct value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302185792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900" b="0" i="1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C0C0C0"/>
      </a:solidFill>
      <a:prstDash val="solid"/>
    </a:ln>
  </c:spPr>
  <c:txPr>
    <a:bodyPr/>
    <a:lstStyle/>
    <a:p>
      <a:pPr>
        <a:defRPr/>
      </a:pPr>
      <a:endParaRPr lang="it-IT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Foglio1!$G$109:$S$109</c:f>
                <c:numCache>
                  <c:formatCode>General</c:formatCode>
                  <c:ptCount val="13"/>
                  <c:pt idx="0">
                    <c:v>0.32800000000000001</c:v>
                  </c:pt>
                  <c:pt idx="1">
                    <c:v>1.3360000000000001</c:v>
                  </c:pt>
                  <c:pt idx="2">
                    <c:v>1.33</c:v>
                  </c:pt>
                  <c:pt idx="3">
                    <c:v>1.4850000000000001</c:v>
                  </c:pt>
                  <c:pt idx="4">
                    <c:v>1.79</c:v>
                  </c:pt>
                  <c:pt idx="5">
                    <c:v>1.2410000000000001</c:v>
                  </c:pt>
                  <c:pt idx="6">
                    <c:v>1.7</c:v>
                  </c:pt>
                  <c:pt idx="7">
                    <c:v>0.92200000000000004</c:v>
                  </c:pt>
                  <c:pt idx="8">
                    <c:v>1.42</c:v>
                  </c:pt>
                  <c:pt idx="9">
                    <c:v>1.173</c:v>
                  </c:pt>
                  <c:pt idx="10">
                    <c:v>1.5</c:v>
                  </c:pt>
                  <c:pt idx="11">
                    <c:v>0.8</c:v>
                  </c:pt>
                  <c:pt idx="12">
                    <c:v>1.038</c:v>
                  </c:pt>
                </c:numCache>
              </c:numRef>
            </c:plus>
            <c:minus>
              <c:numRef>
                <c:f>Foglio1!$G$109:$S$109</c:f>
                <c:numCache>
                  <c:formatCode>General</c:formatCode>
                  <c:ptCount val="13"/>
                  <c:pt idx="0">
                    <c:v>0.32800000000000001</c:v>
                  </c:pt>
                  <c:pt idx="1">
                    <c:v>1.3360000000000001</c:v>
                  </c:pt>
                  <c:pt idx="2">
                    <c:v>1.33</c:v>
                  </c:pt>
                  <c:pt idx="3">
                    <c:v>1.4850000000000001</c:v>
                  </c:pt>
                  <c:pt idx="4">
                    <c:v>1.79</c:v>
                  </c:pt>
                  <c:pt idx="5">
                    <c:v>1.2410000000000001</c:v>
                  </c:pt>
                  <c:pt idx="6">
                    <c:v>1.7</c:v>
                  </c:pt>
                  <c:pt idx="7">
                    <c:v>0.92200000000000004</c:v>
                  </c:pt>
                  <c:pt idx="8">
                    <c:v>1.42</c:v>
                  </c:pt>
                  <c:pt idx="9">
                    <c:v>1.173</c:v>
                  </c:pt>
                  <c:pt idx="10">
                    <c:v>1.5</c:v>
                  </c:pt>
                  <c:pt idx="11">
                    <c:v>0.8</c:v>
                  </c:pt>
                  <c:pt idx="12">
                    <c:v>1.03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oglio1!$G$105:$S$105</c:f>
              <c:strCache>
                <c:ptCount val="13"/>
                <c:pt idx="0">
                  <c:v>Control</c:v>
                </c:pt>
                <c:pt idx="1">
                  <c:v>Pep 4r 50µM</c:v>
                </c:pt>
                <c:pt idx="2">
                  <c:v>Pep 4r 100µM</c:v>
                </c:pt>
                <c:pt idx="3">
                  <c:v>Pep 4 50µM</c:v>
                </c:pt>
                <c:pt idx="4">
                  <c:v>Pep 4 100µM</c:v>
                </c:pt>
                <c:pt idx="5">
                  <c:v>Pep K9 50µM</c:v>
                </c:pt>
                <c:pt idx="6">
                  <c:v>Pep K9 100µM</c:v>
                </c:pt>
                <c:pt idx="7">
                  <c:v>Pep 5 50µM</c:v>
                </c:pt>
                <c:pt idx="8">
                  <c:v>Pep 5 100µM</c:v>
                </c:pt>
                <c:pt idx="9">
                  <c:v>Pep 6r 50µM</c:v>
                </c:pt>
                <c:pt idx="10">
                  <c:v>Pep 6r 100µM</c:v>
                </c:pt>
                <c:pt idx="11">
                  <c:v>Pep 6 50µM</c:v>
                </c:pt>
                <c:pt idx="12">
                  <c:v>Pep 6 100µM</c:v>
                </c:pt>
              </c:strCache>
            </c:strRef>
          </c:cat>
          <c:val>
            <c:numRef>
              <c:f>Foglio1!$G$106:$S$106</c:f>
              <c:numCache>
                <c:formatCode>General</c:formatCode>
                <c:ptCount val="13"/>
                <c:pt idx="0">
                  <c:v>12.958333333333334</c:v>
                </c:pt>
                <c:pt idx="1">
                  <c:v>6.458333333333333</c:v>
                </c:pt>
                <c:pt idx="2">
                  <c:v>6.083333333333333</c:v>
                </c:pt>
                <c:pt idx="3">
                  <c:v>7.041666666666667</c:v>
                </c:pt>
                <c:pt idx="4">
                  <c:v>4.916666666666667</c:v>
                </c:pt>
                <c:pt idx="5">
                  <c:v>5.333333333333333</c:v>
                </c:pt>
                <c:pt idx="6">
                  <c:v>5.416666666666667</c:v>
                </c:pt>
                <c:pt idx="7">
                  <c:v>9.0416666666666661</c:v>
                </c:pt>
                <c:pt idx="8">
                  <c:v>9.7916666666666661</c:v>
                </c:pt>
                <c:pt idx="9">
                  <c:v>11.25</c:v>
                </c:pt>
                <c:pt idx="10">
                  <c:v>12.125</c:v>
                </c:pt>
                <c:pt idx="11">
                  <c:v>10.583333333333334</c:v>
                </c:pt>
                <c:pt idx="12">
                  <c:v>11.2083333333333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618-415E-890A-AA308BEFBE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67456440"/>
        <c:axId val="467464968"/>
      </c:barChart>
      <c:catAx>
        <c:axId val="4674564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467464968"/>
        <c:crosses val="autoZero"/>
        <c:auto val="1"/>
        <c:lblAlgn val="ctr"/>
        <c:lblOffset val="100"/>
        <c:noMultiLvlLbl val="0"/>
      </c:catAx>
      <c:valAx>
        <c:axId val="4674649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600"/>
                  <a:t>Lesion</a:t>
                </a:r>
                <a:r>
                  <a:rPr lang="it-IT" sz="1600" baseline="0"/>
                  <a:t> diameter (mm)</a:t>
                </a:r>
                <a:endParaRPr lang="it-IT" sz="16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4674564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oglio1!$V$21</c:f>
              <c:strCache>
                <c:ptCount val="1"/>
                <c:pt idx="0">
                  <c:v>Nr. of necrotic spot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Foglio1!$W$22:$X$22</c:f>
                <c:numCache>
                  <c:formatCode>General</c:formatCode>
                  <c:ptCount val="2"/>
                  <c:pt idx="0">
                    <c:v>2.2200000000000002</c:v>
                  </c:pt>
                  <c:pt idx="1">
                    <c:v>3.65</c:v>
                  </c:pt>
                </c:numCache>
              </c:numRef>
            </c:plus>
            <c:minus>
              <c:numRef>
                <c:f>Foglio1!$W$22:$X$22</c:f>
                <c:numCache>
                  <c:formatCode>General</c:formatCode>
                  <c:ptCount val="2"/>
                  <c:pt idx="0">
                    <c:v>2.2200000000000002</c:v>
                  </c:pt>
                  <c:pt idx="1">
                    <c:v>3.6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oglio1!$W$20:$X$20</c:f>
              <c:strCache>
                <c:ptCount val="2"/>
                <c:pt idx="0">
                  <c:v>Control </c:v>
                </c:pt>
                <c:pt idx="1">
                  <c:v>Pep 4</c:v>
                </c:pt>
              </c:strCache>
            </c:strRef>
          </c:cat>
          <c:val>
            <c:numRef>
              <c:f>Foglio1!$W$21:$X$21</c:f>
              <c:numCache>
                <c:formatCode>General</c:formatCode>
                <c:ptCount val="2"/>
                <c:pt idx="0">
                  <c:v>27.33</c:v>
                </c:pt>
                <c:pt idx="1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8DE-4B55-ACC0-93131D76C6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94603184"/>
        <c:axId val="394604496"/>
      </c:barChart>
      <c:catAx>
        <c:axId val="3946031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394604496"/>
        <c:crosses val="autoZero"/>
        <c:auto val="1"/>
        <c:lblAlgn val="ctr"/>
        <c:lblOffset val="100"/>
        <c:noMultiLvlLbl val="0"/>
      </c:catAx>
      <c:valAx>
        <c:axId val="3946044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400"/>
                  <a:t>Nr. of necrotic spo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3946031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87EEEC4-8715-47F0-B221-6FE264D73B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510</Words>
  <Characters>2912</Characters>
  <Application>Microsoft Office Word</Application>
  <DocSecurity>0</DocSecurity>
  <Lines>24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van</cp:lastModifiedBy>
  <cp:revision>2</cp:revision>
  <cp:lastPrinted>2013-10-03T12:51:00Z</cp:lastPrinted>
  <dcterms:created xsi:type="dcterms:W3CDTF">2022-02-22T11:28:00Z</dcterms:created>
  <dcterms:modified xsi:type="dcterms:W3CDTF">2022-02-22T11:28:00Z</dcterms:modified>
</cp:coreProperties>
</file>